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B6A247" w14:textId="1EA18689" w:rsidR="009634C4" w:rsidRDefault="0009725A" w:rsidP="00306567">
      <w:pPr>
        <w:autoSpaceDE w:val="0"/>
        <w:autoSpaceDN w:val="0"/>
        <w:adjustRightInd w:val="0"/>
        <w:spacing w:after="0" w:line="480" w:lineRule="auto"/>
        <w:jc w:val="center"/>
        <w:rPr>
          <w:rFonts w:ascii="Arial" w:hAnsi="Arial" w:cs="Arial"/>
          <w:b/>
          <w:sz w:val="24"/>
          <w:szCs w:val="24"/>
          <w:lang w:val="en-US"/>
        </w:rPr>
      </w:pPr>
      <w:bookmarkStart w:id="0" w:name="_Hlk164759477"/>
      <w:r w:rsidRPr="009634C4">
        <w:rPr>
          <w:rFonts w:ascii="Arial" w:hAnsi="Arial" w:cs="Arial"/>
          <w:b/>
          <w:sz w:val="32"/>
          <w:szCs w:val="32"/>
          <w:lang w:val="en-US"/>
        </w:rPr>
        <w:t>Supplementary</w:t>
      </w:r>
      <w:r>
        <w:rPr>
          <w:rFonts w:ascii="Arial" w:hAnsi="Arial" w:cs="Arial"/>
          <w:b/>
          <w:sz w:val="24"/>
          <w:szCs w:val="24"/>
          <w:lang w:val="en-US"/>
        </w:rPr>
        <w:t xml:space="preserve"> </w:t>
      </w:r>
    </w:p>
    <w:p w14:paraId="10B5E493" w14:textId="77777777" w:rsidR="003F3CA3" w:rsidRDefault="003F3CA3" w:rsidP="003F3CA3">
      <w:pPr>
        <w:autoSpaceDE w:val="0"/>
        <w:autoSpaceDN w:val="0"/>
        <w:adjustRightInd w:val="0"/>
        <w:spacing w:after="0" w:line="480" w:lineRule="auto"/>
        <w:jc w:val="center"/>
        <w:rPr>
          <w:rFonts w:ascii="Arial" w:hAnsi="Arial" w:cs="Arial"/>
          <w:b/>
          <w:sz w:val="24"/>
          <w:szCs w:val="24"/>
          <w:lang w:val="en-US"/>
        </w:rPr>
      </w:pPr>
      <w:bookmarkStart w:id="1" w:name="_Hlk177716768"/>
      <w:bookmarkEnd w:id="0"/>
      <w:r w:rsidRPr="00DE3DB3">
        <w:rPr>
          <w:rFonts w:ascii="Arial" w:hAnsi="Arial" w:cs="Arial"/>
          <w:b/>
          <w:sz w:val="24"/>
          <w:szCs w:val="24"/>
          <w:lang w:val="en-US"/>
        </w:rPr>
        <w:t xml:space="preserve">Discrimination of Atrial Fibrillation Burden using </w:t>
      </w:r>
    </w:p>
    <w:p w14:paraId="2D0E8524" w14:textId="77777777" w:rsidR="003F3CA3" w:rsidRPr="00D77806" w:rsidRDefault="003F3CA3" w:rsidP="003F3CA3">
      <w:pPr>
        <w:autoSpaceDE w:val="0"/>
        <w:autoSpaceDN w:val="0"/>
        <w:adjustRightInd w:val="0"/>
        <w:spacing w:after="0" w:line="480" w:lineRule="auto"/>
        <w:jc w:val="center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C</w:t>
      </w:r>
      <w:r w:rsidRPr="00306567">
        <w:rPr>
          <w:rFonts w:ascii="Arial" w:hAnsi="Arial" w:cs="Arial"/>
          <w:b/>
          <w:sz w:val="24"/>
          <w:szCs w:val="24"/>
          <w:lang w:val="en-US"/>
        </w:rPr>
        <w:t xml:space="preserve">ardiac </w:t>
      </w:r>
      <w:r>
        <w:rPr>
          <w:rFonts w:ascii="Arial" w:hAnsi="Arial" w:cs="Arial"/>
          <w:b/>
          <w:sz w:val="24"/>
          <w:szCs w:val="24"/>
          <w:lang w:val="en-US"/>
        </w:rPr>
        <w:t>Magnetic Resonance Imagi</w:t>
      </w:r>
      <w:r w:rsidRPr="00306567">
        <w:rPr>
          <w:rFonts w:ascii="Arial" w:hAnsi="Arial" w:cs="Arial"/>
          <w:b/>
          <w:sz w:val="24"/>
          <w:szCs w:val="24"/>
          <w:lang w:val="en-US"/>
        </w:rPr>
        <w:t>n</w:t>
      </w:r>
      <w:r>
        <w:rPr>
          <w:rFonts w:ascii="Arial" w:hAnsi="Arial" w:cs="Arial"/>
          <w:b/>
          <w:sz w:val="24"/>
          <w:szCs w:val="24"/>
          <w:lang w:val="en-US"/>
        </w:rPr>
        <w:t>g</w:t>
      </w:r>
    </w:p>
    <w:p w14:paraId="2116703A" w14:textId="77777777" w:rsidR="003F3CA3" w:rsidRPr="00972385" w:rsidRDefault="003F3CA3" w:rsidP="003F3CA3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  <w:lang w:val="en-US"/>
        </w:rPr>
      </w:pPr>
    </w:p>
    <w:p w14:paraId="74DC12BF" w14:textId="41A45E76" w:rsidR="003F3CA3" w:rsidRPr="00DA580D" w:rsidRDefault="003F3CA3" w:rsidP="003F3CA3">
      <w:pPr>
        <w:pStyle w:val="KeinLeerraum"/>
        <w:spacing w:line="360" w:lineRule="auto"/>
        <w:jc w:val="center"/>
        <w:rPr>
          <w:rFonts w:ascii="Arial" w:eastAsia="Arial" w:hAnsi="Arial" w:cs="Arial"/>
          <w:lang w:val="en-US"/>
        </w:rPr>
      </w:pPr>
      <w:r w:rsidRPr="00DA580D">
        <w:rPr>
          <w:rFonts w:ascii="Arial" w:eastAsia="Arial" w:hAnsi="Arial" w:cs="Arial"/>
          <w:lang w:val="en-US"/>
        </w:rPr>
        <w:t xml:space="preserve">Andreas </w:t>
      </w:r>
      <w:r w:rsidR="00F45944" w:rsidRPr="00DA580D">
        <w:rPr>
          <w:rFonts w:ascii="Arial" w:eastAsia="Arial" w:hAnsi="Arial" w:cs="Arial"/>
          <w:lang w:val="en-US"/>
        </w:rPr>
        <w:t xml:space="preserve">U. </w:t>
      </w:r>
      <w:r w:rsidRPr="00DA580D">
        <w:rPr>
          <w:rFonts w:ascii="Arial" w:eastAsia="Arial" w:hAnsi="Arial" w:cs="Arial"/>
          <w:lang w:val="en-US"/>
        </w:rPr>
        <w:t>Gasser MD</w:t>
      </w:r>
      <w:r w:rsidRPr="00DA580D">
        <w:rPr>
          <w:rFonts w:ascii="Arial" w:eastAsia="Arial" w:hAnsi="Arial" w:cs="Arial"/>
          <w:vertAlign w:val="superscript"/>
          <w:lang w:val="en-US"/>
        </w:rPr>
        <w:t>1,2</w:t>
      </w:r>
      <w:r w:rsidRPr="00DA580D">
        <w:rPr>
          <w:rFonts w:ascii="Arial" w:eastAsia="Arial" w:hAnsi="Arial" w:cs="Arial"/>
          <w:lang w:val="en-US"/>
        </w:rPr>
        <w:t xml:space="preserve">, </w:t>
      </w:r>
      <w:r w:rsidRPr="00DA580D">
        <w:rPr>
          <w:rFonts w:ascii="Arial" w:hAnsi="Arial" w:cs="Arial"/>
          <w:lang w:val="en-US"/>
        </w:rPr>
        <w:t>Stefanie Aeschbacher PhD</w:t>
      </w:r>
      <w:r w:rsidRPr="00DA580D">
        <w:rPr>
          <w:rFonts w:ascii="Arial" w:hAnsi="Arial" w:cs="Arial"/>
          <w:vertAlign w:val="superscript"/>
          <w:lang w:val="en-US"/>
        </w:rPr>
        <w:t>1,2</w:t>
      </w:r>
      <w:r w:rsidRPr="00DA580D">
        <w:rPr>
          <w:rFonts w:ascii="Arial" w:hAnsi="Arial" w:cs="Arial"/>
          <w:lang w:val="en-US"/>
        </w:rPr>
        <w:t>, Michael Coslovsky PhD</w:t>
      </w:r>
      <w:r w:rsidRPr="00DA580D">
        <w:rPr>
          <w:rFonts w:ascii="Arial" w:hAnsi="Arial" w:cs="Arial"/>
          <w:vertAlign w:val="superscript"/>
          <w:lang w:val="en-US"/>
        </w:rPr>
        <w:t>1,3</w:t>
      </w:r>
      <w:r w:rsidRPr="00DA580D">
        <w:rPr>
          <w:rFonts w:ascii="Arial" w:eastAsia="Arial" w:hAnsi="Arial" w:cs="Arial"/>
          <w:lang w:val="en-US"/>
        </w:rPr>
        <w:t xml:space="preserve">, </w:t>
      </w:r>
    </w:p>
    <w:p w14:paraId="39C813A3" w14:textId="77777777" w:rsidR="003F3CA3" w:rsidRPr="00DA580D" w:rsidRDefault="003F3CA3" w:rsidP="003F3CA3">
      <w:pPr>
        <w:pStyle w:val="KeinLeerraum"/>
        <w:spacing w:line="360" w:lineRule="auto"/>
        <w:jc w:val="center"/>
        <w:rPr>
          <w:rFonts w:ascii="Arial" w:hAnsi="Arial" w:cs="Arial"/>
          <w:vertAlign w:val="superscript"/>
          <w:lang w:val="en-US"/>
        </w:rPr>
      </w:pPr>
      <w:r w:rsidRPr="00DA580D">
        <w:rPr>
          <w:rFonts w:ascii="Arial" w:eastAsia="Arial" w:hAnsi="Arial" w:cs="Arial"/>
          <w:lang w:val="en-US"/>
        </w:rPr>
        <w:t>Vincent Meier MD</w:t>
      </w:r>
      <w:r w:rsidRPr="00DA580D">
        <w:rPr>
          <w:rFonts w:ascii="Arial" w:eastAsia="Arial" w:hAnsi="Arial" w:cs="Arial"/>
          <w:vertAlign w:val="superscript"/>
          <w:lang w:val="en-US"/>
        </w:rPr>
        <w:t>1,2</w:t>
      </w:r>
      <w:r w:rsidRPr="00DA580D">
        <w:rPr>
          <w:rFonts w:ascii="Arial" w:eastAsia="Arial" w:hAnsi="Arial" w:cs="Arial"/>
          <w:lang w:val="en-US"/>
        </w:rPr>
        <w:t>,</w:t>
      </w:r>
      <w:r w:rsidRPr="00DA580D">
        <w:rPr>
          <w:rFonts w:ascii="Arial" w:hAnsi="Arial" w:cs="Arial"/>
          <w:lang w:val="en-US"/>
        </w:rPr>
        <w:t xml:space="preserve"> Tanja Ruoff BMed</w:t>
      </w:r>
      <w:r w:rsidRPr="00DA580D">
        <w:rPr>
          <w:rFonts w:ascii="Arial" w:eastAsia="Arial" w:hAnsi="Arial" w:cs="Arial"/>
          <w:vertAlign w:val="superscript"/>
          <w:lang w:val="en-US"/>
        </w:rPr>
        <w:t>2</w:t>
      </w:r>
      <w:r w:rsidRPr="00DA580D">
        <w:rPr>
          <w:rFonts w:ascii="Arial" w:hAnsi="Arial" w:cs="Arial"/>
          <w:lang w:val="en-US"/>
        </w:rPr>
        <w:t>, Tobias Reichlin MD</w:t>
      </w:r>
      <w:r w:rsidRPr="00DA580D">
        <w:rPr>
          <w:rFonts w:ascii="Arial" w:hAnsi="Arial" w:cs="Arial"/>
          <w:vertAlign w:val="superscript"/>
          <w:lang w:val="en-US"/>
        </w:rPr>
        <w:t>4</w:t>
      </w:r>
      <w:r w:rsidRPr="00DA580D">
        <w:rPr>
          <w:rFonts w:ascii="Arial" w:hAnsi="Arial" w:cs="Arial"/>
          <w:lang w:val="en-US"/>
        </w:rPr>
        <w:t>, Laurent Roten MD</w:t>
      </w:r>
      <w:r w:rsidRPr="00DA580D">
        <w:rPr>
          <w:rFonts w:ascii="Arial" w:hAnsi="Arial" w:cs="Arial"/>
          <w:vertAlign w:val="superscript"/>
          <w:lang w:val="en-US"/>
        </w:rPr>
        <w:t>4</w:t>
      </w:r>
      <w:r w:rsidRPr="00DA580D">
        <w:rPr>
          <w:rFonts w:ascii="Arial" w:hAnsi="Arial" w:cs="Arial"/>
          <w:lang w:val="en-US"/>
        </w:rPr>
        <w:t>, Nicolas Rodondi MD</w:t>
      </w:r>
      <w:r w:rsidRPr="00DA580D">
        <w:rPr>
          <w:rFonts w:ascii="Arial" w:hAnsi="Arial" w:cs="Arial"/>
          <w:vertAlign w:val="superscript"/>
          <w:lang w:val="en-US"/>
        </w:rPr>
        <w:t>5,6</w:t>
      </w:r>
      <w:r w:rsidRPr="00DA580D">
        <w:rPr>
          <w:rFonts w:ascii="Arial" w:hAnsi="Arial" w:cs="Arial"/>
          <w:lang w:val="en-US"/>
        </w:rPr>
        <w:t>, Moa Haller MD</w:t>
      </w:r>
      <w:r w:rsidRPr="00DA580D">
        <w:rPr>
          <w:rFonts w:ascii="Arial" w:hAnsi="Arial" w:cs="Arial"/>
          <w:vertAlign w:val="superscript"/>
          <w:lang w:val="en-US"/>
        </w:rPr>
        <w:t>5</w:t>
      </w:r>
      <w:r w:rsidRPr="00DA580D">
        <w:rPr>
          <w:rFonts w:ascii="Arial" w:hAnsi="Arial" w:cs="Arial"/>
          <w:lang w:val="en-US"/>
        </w:rPr>
        <w:t>, Andreas S. Müller MD</w:t>
      </w:r>
      <w:r w:rsidRPr="00DA580D">
        <w:rPr>
          <w:rFonts w:ascii="Arial" w:hAnsi="Arial" w:cs="Arial"/>
          <w:vertAlign w:val="superscript"/>
          <w:lang w:val="en-US"/>
        </w:rPr>
        <w:t>7</w:t>
      </w:r>
      <w:r w:rsidRPr="00DA580D">
        <w:rPr>
          <w:rFonts w:ascii="Arial" w:hAnsi="Arial" w:cs="Arial"/>
          <w:lang w:val="en-US"/>
        </w:rPr>
        <w:t>, Alain M. Bernheim MD</w:t>
      </w:r>
      <w:r w:rsidRPr="00DA580D">
        <w:rPr>
          <w:rFonts w:ascii="Arial" w:hAnsi="Arial" w:cs="Arial"/>
          <w:vertAlign w:val="superscript"/>
          <w:lang w:val="en-US"/>
        </w:rPr>
        <w:t>7</w:t>
      </w:r>
      <w:r w:rsidRPr="00DA580D">
        <w:rPr>
          <w:rFonts w:ascii="Arial" w:hAnsi="Arial" w:cs="Arial"/>
          <w:lang w:val="en-US"/>
        </w:rPr>
        <w:t>, Jürg H. Beer MD</w:t>
      </w:r>
      <w:r w:rsidRPr="00DA580D">
        <w:rPr>
          <w:rFonts w:ascii="Arial" w:hAnsi="Arial" w:cs="Arial"/>
          <w:vertAlign w:val="superscript"/>
          <w:lang w:val="en-US"/>
        </w:rPr>
        <w:t>7,8</w:t>
      </w:r>
      <w:r w:rsidRPr="00DA580D">
        <w:rPr>
          <w:rFonts w:ascii="Arial" w:hAnsi="Arial" w:cs="Arial"/>
          <w:lang w:val="en-US"/>
        </w:rPr>
        <w:t>, Giorgio Moschovitis MD</w:t>
      </w:r>
      <w:r w:rsidRPr="00DA580D">
        <w:rPr>
          <w:rFonts w:ascii="Arial" w:hAnsi="Arial" w:cs="Arial"/>
          <w:vertAlign w:val="superscript"/>
          <w:lang w:val="en-US"/>
        </w:rPr>
        <w:t>9</w:t>
      </w:r>
      <w:r w:rsidRPr="00DA580D">
        <w:rPr>
          <w:rFonts w:ascii="Arial" w:hAnsi="Arial" w:cs="Arial"/>
          <w:lang w:val="en-US"/>
        </w:rPr>
        <w:t>,</w:t>
      </w:r>
      <w:r w:rsidRPr="00DA580D">
        <w:rPr>
          <w:rFonts w:ascii="Arial" w:hAnsi="Arial" w:cs="Arial"/>
          <w:vertAlign w:val="superscript"/>
          <w:lang w:val="en-US"/>
        </w:rPr>
        <w:t xml:space="preserve"> </w:t>
      </w:r>
      <w:r w:rsidRPr="00DA580D">
        <w:rPr>
          <w:rFonts w:ascii="Arial" w:hAnsi="Arial" w:cs="Arial"/>
          <w:lang w:val="en-US"/>
        </w:rPr>
        <w:t>Maria Luisa De Perna MD</w:t>
      </w:r>
      <w:r w:rsidRPr="00DA580D">
        <w:rPr>
          <w:rFonts w:ascii="Arial" w:hAnsi="Arial" w:cs="Arial"/>
          <w:vertAlign w:val="superscript"/>
          <w:lang w:val="en-US"/>
        </w:rPr>
        <w:t>9</w:t>
      </w:r>
      <w:r w:rsidRPr="00DA580D">
        <w:rPr>
          <w:rFonts w:ascii="Arial" w:hAnsi="Arial" w:cs="Arial"/>
          <w:lang w:val="en-US"/>
        </w:rPr>
        <w:t>, David Conen MD MPH</w:t>
      </w:r>
      <w:r w:rsidRPr="00DA580D">
        <w:rPr>
          <w:rFonts w:ascii="Arial" w:hAnsi="Arial" w:cs="Arial"/>
          <w:vertAlign w:val="superscript"/>
          <w:lang w:val="en-US"/>
        </w:rPr>
        <w:t>10</w:t>
      </w:r>
      <w:r w:rsidRPr="00DA580D">
        <w:rPr>
          <w:rFonts w:ascii="Arial" w:hAnsi="Arial" w:cs="Arial"/>
          <w:lang w:val="en-US"/>
        </w:rPr>
        <w:t>, Stefan Osswald MD</w:t>
      </w:r>
      <w:r w:rsidRPr="00DA580D">
        <w:rPr>
          <w:rFonts w:ascii="Arial" w:hAnsi="Arial" w:cs="Arial"/>
          <w:vertAlign w:val="superscript"/>
          <w:lang w:val="en-US"/>
        </w:rPr>
        <w:t>1,2</w:t>
      </w:r>
      <w:r w:rsidRPr="00DA580D">
        <w:rPr>
          <w:rFonts w:ascii="Arial" w:hAnsi="Arial" w:cs="Arial"/>
          <w:lang w:val="en-US"/>
        </w:rPr>
        <w:t>, Christian Sticherling MD</w:t>
      </w:r>
      <w:r w:rsidRPr="00DA580D">
        <w:rPr>
          <w:rFonts w:ascii="Arial" w:hAnsi="Arial" w:cs="Arial"/>
          <w:vertAlign w:val="superscript"/>
          <w:lang w:val="en-US"/>
        </w:rPr>
        <w:t>1,2</w:t>
      </w:r>
      <w:r w:rsidRPr="00DA580D">
        <w:rPr>
          <w:rFonts w:ascii="Arial" w:hAnsi="Arial" w:cs="Arial"/>
          <w:lang w:val="en-US"/>
        </w:rPr>
        <w:t xml:space="preserve">, Philip </w:t>
      </w:r>
      <w:r w:rsidRPr="00DA580D">
        <w:rPr>
          <w:rFonts w:ascii="Arial" w:hAnsi="Arial" w:cs="Arial"/>
          <w:color w:val="000000" w:themeColor="text1"/>
          <w:lang w:val="en-US"/>
        </w:rPr>
        <w:t>Haaf MD</w:t>
      </w:r>
      <w:r w:rsidRPr="00DA580D">
        <w:rPr>
          <w:rFonts w:ascii="Arial" w:hAnsi="Arial" w:cs="Arial"/>
          <w:color w:val="000000" w:themeColor="text1"/>
          <w:vertAlign w:val="superscript"/>
          <w:lang w:val="en-US"/>
        </w:rPr>
        <w:t>1,2</w:t>
      </w:r>
      <w:r w:rsidRPr="00DA580D">
        <w:rPr>
          <w:rFonts w:ascii="Arial" w:hAnsi="Arial" w:cs="Arial"/>
          <w:color w:val="000000" w:themeColor="text1"/>
          <w:lang w:val="en-US"/>
        </w:rPr>
        <w:t>,</w:t>
      </w:r>
      <w:r w:rsidRPr="00DA580D">
        <w:rPr>
          <w:rFonts w:ascii="Arial" w:eastAsia="Arial" w:hAnsi="Arial" w:cs="Arial"/>
          <w:lang w:val="en-US"/>
        </w:rPr>
        <w:t xml:space="preserve"> </w:t>
      </w:r>
      <w:r w:rsidRPr="00DA580D">
        <w:rPr>
          <w:rFonts w:ascii="Arial" w:hAnsi="Arial" w:cs="Arial"/>
          <w:lang w:val="en-US"/>
        </w:rPr>
        <w:t>Philipp Krisai MD</w:t>
      </w:r>
      <w:r w:rsidRPr="00DA580D">
        <w:rPr>
          <w:rFonts w:ascii="Arial" w:hAnsi="Arial" w:cs="Arial"/>
          <w:vertAlign w:val="superscript"/>
          <w:lang w:val="en-US"/>
        </w:rPr>
        <w:t>1,2</w:t>
      </w:r>
      <w:r w:rsidRPr="00DA580D">
        <w:rPr>
          <w:rFonts w:ascii="Arial" w:hAnsi="Arial" w:cs="Arial"/>
          <w:lang w:val="en-US"/>
        </w:rPr>
        <w:t>,</w:t>
      </w:r>
      <w:r w:rsidRPr="00DA580D">
        <w:rPr>
          <w:rFonts w:ascii="Arial" w:hAnsi="Arial" w:cs="Arial"/>
          <w:color w:val="000000" w:themeColor="text1"/>
          <w:lang w:val="en-US"/>
        </w:rPr>
        <w:t xml:space="preserve"> </w:t>
      </w:r>
      <w:r w:rsidRPr="00DA580D">
        <w:rPr>
          <w:rFonts w:ascii="Arial" w:hAnsi="Arial" w:cs="Arial"/>
          <w:lang w:val="en-US"/>
        </w:rPr>
        <w:t>Michael Kühne MD*</w:t>
      </w:r>
      <w:r w:rsidRPr="00DA580D">
        <w:rPr>
          <w:rFonts w:ascii="Arial" w:hAnsi="Arial" w:cs="Arial"/>
          <w:vertAlign w:val="superscript"/>
          <w:lang w:val="en-US"/>
        </w:rPr>
        <w:t>1,2</w:t>
      </w:r>
      <w:r w:rsidRPr="00DA580D">
        <w:rPr>
          <w:rFonts w:ascii="Arial" w:hAnsi="Arial" w:cs="Arial"/>
          <w:lang w:val="en-US"/>
        </w:rPr>
        <w:t>, Christine S. Zuern MD*</w:t>
      </w:r>
      <w:r w:rsidRPr="00DA580D">
        <w:rPr>
          <w:rFonts w:ascii="Arial" w:hAnsi="Arial" w:cs="Arial"/>
          <w:vertAlign w:val="superscript"/>
          <w:lang w:val="en-US"/>
        </w:rPr>
        <w:t xml:space="preserve">1,2 </w:t>
      </w:r>
      <w:r w:rsidRPr="00DA580D">
        <w:rPr>
          <w:rFonts w:ascii="Arial" w:hAnsi="Arial" w:cs="Arial"/>
          <w:color w:val="000000"/>
          <w:shd w:val="clear" w:color="auto" w:fill="FFFFFF"/>
          <w:lang w:val="en-US"/>
        </w:rPr>
        <w:t>for the Swiss-AF Investigators</w:t>
      </w:r>
    </w:p>
    <w:p w14:paraId="4BA61D92" w14:textId="77777777" w:rsidR="003F3CA3" w:rsidRPr="00DA580D" w:rsidRDefault="003F3CA3" w:rsidP="003F3CA3">
      <w:pPr>
        <w:pStyle w:val="KeinLeerraum"/>
        <w:spacing w:line="360" w:lineRule="auto"/>
        <w:jc w:val="center"/>
        <w:rPr>
          <w:rFonts w:ascii="Arial" w:hAnsi="Arial" w:cs="Arial"/>
          <w:iCs/>
          <w:vertAlign w:val="superscript"/>
          <w:lang w:val="en-US"/>
        </w:rPr>
      </w:pPr>
    </w:p>
    <w:p w14:paraId="3EC93D36" w14:textId="77777777" w:rsidR="003F3CA3" w:rsidRPr="009D1D61" w:rsidRDefault="003F3CA3" w:rsidP="003F3CA3">
      <w:pPr>
        <w:spacing w:after="80" w:line="276" w:lineRule="auto"/>
        <w:jc w:val="center"/>
        <w:rPr>
          <w:rFonts w:ascii="Arial" w:hAnsi="Arial" w:cs="Arial"/>
          <w:bCs/>
          <w:i/>
          <w:color w:val="000000" w:themeColor="text1"/>
          <w:sz w:val="16"/>
          <w:szCs w:val="16"/>
          <w:lang w:val="en-US"/>
        </w:rPr>
      </w:pPr>
      <w:r w:rsidRPr="009D1D61">
        <w:rPr>
          <w:rFonts w:ascii="Arial" w:hAnsi="Arial" w:cs="Arial"/>
          <w:bCs/>
          <w:i/>
          <w:color w:val="000000" w:themeColor="text1"/>
          <w:sz w:val="16"/>
          <w:szCs w:val="16"/>
          <w:vertAlign w:val="superscript"/>
          <w:lang w:val="en-US"/>
        </w:rPr>
        <w:t xml:space="preserve">1 </w:t>
      </w:r>
      <w:r w:rsidRPr="009D1D61">
        <w:rPr>
          <w:rFonts w:ascii="Arial" w:hAnsi="Arial" w:cs="Arial"/>
          <w:bCs/>
          <w:i/>
          <w:color w:val="000000" w:themeColor="text1"/>
          <w:sz w:val="16"/>
          <w:szCs w:val="16"/>
          <w:lang w:val="en-US"/>
        </w:rPr>
        <w:t>Department of Cardiology, University Hospital Basel, Basel, Switzerland</w:t>
      </w:r>
    </w:p>
    <w:p w14:paraId="493E0BEB" w14:textId="77777777" w:rsidR="003F3CA3" w:rsidRDefault="003F3CA3" w:rsidP="003F3CA3">
      <w:pPr>
        <w:spacing w:after="80" w:line="276" w:lineRule="auto"/>
        <w:jc w:val="center"/>
        <w:rPr>
          <w:rFonts w:ascii="Arial" w:hAnsi="Arial" w:cs="Arial"/>
          <w:bCs/>
          <w:i/>
          <w:color w:val="000000" w:themeColor="text1"/>
          <w:sz w:val="16"/>
          <w:szCs w:val="16"/>
          <w:lang w:val="en-US"/>
        </w:rPr>
      </w:pPr>
      <w:r w:rsidRPr="009D1D61">
        <w:rPr>
          <w:rFonts w:ascii="Arial" w:hAnsi="Arial" w:cs="Arial"/>
          <w:bCs/>
          <w:i/>
          <w:color w:val="000000" w:themeColor="text1"/>
          <w:sz w:val="16"/>
          <w:szCs w:val="16"/>
          <w:vertAlign w:val="superscript"/>
          <w:lang w:val="en-US"/>
        </w:rPr>
        <w:t>2</w:t>
      </w:r>
      <w:r w:rsidRPr="009D1D61">
        <w:rPr>
          <w:rFonts w:ascii="Arial" w:hAnsi="Arial" w:cs="Arial"/>
          <w:bCs/>
          <w:i/>
          <w:color w:val="000000" w:themeColor="text1"/>
          <w:sz w:val="16"/>
          <w:szCs w:val="16"/>
          <w:lang w:val="en-US"/>
        </w:rPr>
        <w:t xml:space="preserve"> Cardiovascular Research Institute Basel, University Hospital Basel, Basel, Switzerlan</w:t>
      </w:r>
      <w:r>
        <w:rPr>
          <w:rFonts w:ascii="Arial" w:hAnsi="Arial" w:cs="Arial"/>
          <w:bCs/>
          <w:i/>
          <w:color w:val="000000" w:themeColor="text1"/>
          <w:sz w:val="16"/>
          <w:szCs w:val="16"/>
          <w:lang w:val="en-US"/>
        </w:rPr>
        <w:t>d</w:t>
      </w:r>
    </w:p>
    <w:p w14:paraId="6C5C2543" w14:textId="77777777" w:rsidR="003F3CA3" w:rsidRDefault="003F3CA3" w:rsidP="003F3CA3">
      <w:pPr>
        <w:spacing w:after="80" w:line="276" w:lineRule="auto"/>
        <w:jc w:val="center"/>
        <w:rPr>
          <w:rFonts w:ascii="Arial" w:hAnsi="Arial" w:cs="Arial"/>
          <w:bCs/>
          <w:i/>
          <w:color w:val="000000" w:themeColor="text1"/>
          <w:sz w:val="16"/>
          <w:szCs w:val="16"/>
          <w:lang w:val="en-US"/>
        </w:rPr>
      </w:pPr>
      <w:r>
        <w:rPr>
          <w:rFonts w:ascii="Arial" w:hAnsi="Arial" w:cs="Arial"/>
          <w:bCs/>
          <w:i/>
          <w:color w:val="000000" w:themeColor="text1"/>
          <w:sz w:val="16"/>
          <w:szCs w:val="16"/>
          <w:vertAlign w:val="superscript"/>
          <w:lang w:val="en-US"/>
        </w:rPr>
        <w:t>3</w:t>
      </w:r>
      <w:r w:rsidRPr="00FA1CC1">
        <w:rPr>
          <w:rFonts w:ascii="Arial" w:hAnsi="Arial" w:cs="Arial"/>
          <w:bCs/>
          <w:i/>
          <w:color w:val="000000" w:themeColor="text1"/>
          <w:sz w:val="16"/>
          <w:szCs w:val="16"/>
          <w:lang w:val="en-US"/>
        </w:rPr>
        <w:t xml:space="preserve"> Department of Clinical Research, </w:t>
      </w:r>
      <w:r>
        <w:rPr>
          <w:rFonts w:ascii="Arial" w:hAnsi="Arial" w:cs="Arial"/>
          <w:bCs/>
          <w:i/>
          <w:color w:val="000000" w:themeColor="text1"/>
          <w:sz w:val="16"/>
          <w:szCs w:val="16"/>
          <w:lang w:val="en-US"/>
        </w:rPr>
        <w:t xml:space="preserve">University of Basel and </w:t>
      </w:r>
      <w:r w:rsidRPr="00FA1CC1">
        <w:rPr>
          <w:rFonts w:ascii="Arial" w:hAnsi="Arial" w:cs="Arial"/>
          <w:bCs/>
          <w:i/>
          <w:color w:val="000000" w:themeColor="text1"/>
          <w:sz w:val="16"/>
          <w:szCs w:val="16"/>
          <w:lang w:val="en-US"/>
        </w:rPr>
        <w:t xml:space="preserve">University Hospital Basel, Basel, </w:t>
      </w:r>
      <w:r w:rsidRPr="009D1D61">
        <w:rPr>
          <w:rFonts w:ascii="Arial" w:hAnsi="Arial" w:cs="Arial"/>
          <w:bCs/>
          <w:i/>
          <w:color w:val="000000" w:themeColor="text1"/>
          <w:sz w:val="16"/>
          <w:szCs w:val="16"/>
          <w:lang w:val="en-US"/>
        </w:rPr>
        <w:t>Switzerlan</w:t>
      </w:r>
      <w:r>
        <w:rPr>
          <w:rFonts w:ascii="Arial" w:hAnsi="Arial" w:cs="Arial"/>
          <w:bCs/>
          <w:i/>
          <w:color w:val="000000" w:themeColor="text1"/>
          <w:sz w:val="16"/>
          <w:szCs w:val="16"/>
          <w:lang w:val="en-US"/>
        </w:rPr>
        <w:t>d</w:t>
      </w:r>
    </w:p>
    <w:p w14:paraId="260E74F3" w14:textId="77777777" w:rsidR="003F3CA3" w:rsidRDefault="003F3CA3" w:rsidP="003F3CA3">
      <w:pPr>
        <w:spacing w:after="80" w:line="276" w:lineRule="auto"/>
        <w:jc w:val="center"/>
        <w:rPr>
          <w:rFonts w:ascii="Arial" w:hAnsi="Arial" w:cs="Arial"/>
          <w:bCs/>
          <w:i/>
          <w:color w:val="000000" w:themeColor="text1"/>
          <w:sz w:val="16"/>
          <w:szCs w:val="16"/>
          <w:lang w:val="en-US"/>
        </w:rPr>
      </w:pPr>
      <w:r>
        <w:rPr>
          <w:rFonts w:ascii="Arial" w:hAnsi="Arial" w:cs="Arial"/>
          <w:bCs/>
          <w:i/>
          <w:color w:val="000000" w:themeColor="text1"/>
          <w:sz w:val="16"/>
          <w:szCs w:val="16"/>
          <w:vertAlign w:val="superscript"/>
          <w:lang w:val="en-US"/>
        </w:rPr>
        <w:t>4</w:t>
      </w:r>
      <w:r w:rsidRPr="009D1D61">
        <w:rPr>
          <w:rFonts w:ascii="Arial" w:hAnsi="Arial" w:cs="Arial"/>
          <w:bCs/>
          <w:i/>
          <w:color w:val="000000" w:themeColor="text1"/>
          <w:sz w:val="16"/>
          <w:szCs w:val="16"/>
          <w:lang w:val="en-US"/>
        </w:rPr>
        <w:t xml:space="preserve"> </w:t>
      </w:r>
      <w:r w:rsidRPr="009D30C1">
        <w:rPr>
          <w:rFonts w:ascii="Arial" w:hAnsi="Arial" w:cs="Arial"/>
          <w:bCs/>
          <w:i/>
          <w:color w:val="000000" w:themeColor="text1"/>
          <w:sz w:val="16"/>
          <w:szCs w:val="16"/>
          <w:lang w:val="en-US"/>
        </w:rPr>
        <w:t>Department of Cardiology, Inselspital, Bern University Hospital, University of Bern, Bern, Switzerland</w:t>
      </w:r>
    </w:p>
    <w:p w14:paraId="13A960A0" w14:textId="77777777" w:rsidR="003F3CA3" w:rsidRPr="009D30C1" w:rsidRDefault="003F3CA3" w:rsidP="003F3CA3">
      <w:pPr>
        <w:spacing w:after="80" w:line="276" w:lineRule="auto"/>
        <w:jc w:val="center"/>
        <w:rPr>
          <w:rFonts w:ascii="Arial" w:hAnsi="Arial" w:cs="Arial"/>
          <w:bCs/>
          <w:i/>
          <w:color w:val="000000" w:themeColor="text1"/>
          <w:sz w:val="16"/>
          <w:szCs w:val="16"/>
          <w:lang w:val="en-US"/>
        </w:rPr>
      </w:pPr>
      <w:r>
        <w:rPr>
          <w:rFonts w:ascii="Arial" w:hAnsi="Arial" w:cs="Arial"/>
          <w:bCs/>
          <w:i/>
          <w:color w:val="000000" w:themeColor="text1"/>
          <w:sz w:val="16"/>
          <w:szCs w:val="16"/>
          <w:vertAlign w:val="superscript"/>
          <w:lang w:val="en-US"/>
        </w:rPr>
        <w:t xml:space="preserve">5 </w:t>
      </w:r>
      <w:r w:rsidRPr="009D30C1">
        <w:rPr>
          <w:rFonts w:ascii="Arial" w:hAnsi="Arial" w:cs="Arial"/>
          <w:bCs/>
          <w:i/>
          <w:color w:val="000000" w:themeColor="text1"/>
          <w:sz w:val="16"/>
          <w:szCs w:val="16"/>
          <w:lang w:val="en-US"/>
        </w:rPr>
        <w:t>Institute of Primary Health Care (BIHAM), University of Bern, Bern, Switzerland</w:t>
      </w:r>
    </w:p>
    <w:p w14:paraId="63ECA580" w14:textId="77777777" w:rsidR="003F3CA3" w:rsidRDefault="003F3CA3" w:rsidP="003F3CA3">
      <w:pPr>
        <w:spacing w:after="80" w:line="276" w:lineRule="auto"/>
        <w:jc w:val="center"/>
        <w:rPr>
          <w:rFonts w:ascii="Arial" w:hAnsi="Arial" w:cs="Arial"/>
          <w:bCs/>
          <w:i/>
          <w:color w:val="000000" w:themeColor="text1"/>
          <w:sz w:val="16"/>
          <w:szCs w:val="16"/>
          <w:lang w:val="en-US"/>
        </w:rPr>
      </w:pPr>
      <w:r>
        <w:rPr>
          <w:rFonts w:ascii="Arial" w:hAnsi="Arial" w:cs="Arial"/>
          <w:bCs/>
          <w:i/>
          <w:color w:val="000000" w:themeColor="text1"/>
          <w:sz w:val="16"/>
          <w:szCs w:val="16"/>
          <w:vertAlign w:val="superscript"/>
          <w:lang w:val="en-US"/>
        </w:rPr>
        <w:t xml:space="preserve">6 </w:t>
      </w:r>
      <w:r w:rsidRPr="009D30C1">
        <w:rPr>
          <w:rFonts w:ascii="Arial" w:hAnsi="Arial" w:cs="Arial"/>
          <w:bCs/>
          <w:i/>
          <w:color w:val="000000" w:themeColor="text1"/>
          <w:sz w:val="16"/>
          <w:szCs w:val="16"/>
          <w:lang w:val="en-US"/>
        </w:rPr>
        <w:t>Department of General Internal Medicine, Inselspital, Bern University Hospital, University of Bern, Bern, Switzerland</w:t>
      </w:r>
    </w:p>
    <w:p w14:paraId="0896155E" w14:textId="77777777" w:rsidR="003F3CA3" w:rsidRDefault="003F3CA3" w:rsidP="003F3CA3">
      <w:pPr>
        <w:spacing w:after="80" w:line="276" w:lineRule="auto"/>
        <w:jc w:val="center"/>
        <w:rPr>
          <w:rFonts w:ascii="Arial" w:hAnsi="Arial" w:cs="Arial"/>
          <w:bCs/>
          <w:i/>
          <w:color w:val="000000" w:themeColor="text1"/>
          <w:sz w:val="16"/>
          <w:szCs w:val="16"/>
          <w:lang w:val="en-US"/>
        </w:rPr>
      </w:pPr>
      <w:r>
        <w:rPr>
          <w:rFonts w:ascii="Arial" w:hAnsi="Arial" w:cs="Arial"/>
          <w:bCs/>
          <w:i/>
          <w:color w:val="000000" w:themeColor="text1"/>
          <w:sz w:val="16"/>
          <w:szCs w:val="16"/>
          <w:vertAlign w:val="superscript"/>
          <w:lang w:val="en-US"/>
        </w:rPr>
        <w:t>7</w:t>
      </w:r>
      <w:r w:rsidRPr="009D1D61">
        <w:rPr>
          <w:rFonts w:ascii="Arial" w:hAnsi="Arial" w:cs="Arial"/>
          <w:bCs/>
          <w:i/>
          <w:color w:val="000000" w:themeColor="text1"/>
          <w:sz w:val="16"/>
          <w:szCs w:val="16"/>
          <w:lang w:val="en-US"/>
        </w:rPr>
        <w:t xml:space="preserve"> </w:t>
      </w:r>
      <w:r w:rsidRPr="003D4C55">
        <w:rPr>
          <w:rFonts w:ascii="Arial" w:hAnsi="Arial" w:cs="Arial"/>
          <w:bCs/>
          <w:i/>
          <w:color w:val="000000" w:themeColor="text1"/>
          <w:sz w:val="16"/>
          <w:szCs w:val="16"/>
          <w:lang w:val="en-US"/>
        </w:rPr>
        <w:t>Department of Cardiology, Triemli Hospital Zürich, Zürich, Switzerland</w:t>
      </w:r>
    </w:p>
    <w:p w14:paraId="00BE5FEA" w14:textId="77777777" w:rsidR="003F3CA3" w:rsidRDefault="003F3CA3" w:rsidP="003F3CA3">
      <w:pPr>
        <w:spacing w:after="80" w:line="276" w:lineRule="auto"/>
        <w:jc w:val="center"/>
        <w:rPr>
          <w:rFonts w:ascii="Arial" w:hAnsi="Arial" w:cs="Arial"/>
          <w:bCs/>
          <w:i/>
          <w:color w:val="000000" w:themeColor="text1"/>
          <w:sz w:val="16"/>
          <w:szCs w:val="16"/>
          <w:lang w:val="en-US"/>
        </w:rPr>
      </w:pPr>
      <w:r>
        <w:rPr>
          <w:rFonts w:ascii="Arial" w:hAnsi="Arial" w:cs="Arial"/>
          <w:bCs/>
          <w:i/>
          <w:color w:val="000000" w:themeColor="text1"/>
          <w:sz w:val="16"/>
          <w:szCs w:val="16"/>
          <w:vertAlign w:val="superscript"/>
          <w:lang w:val="en-US"/>
        </w:rPr>
        <w:t xml:space="preserve">8 </w:t>
      </w:r>
      <w:r w:rsidRPr="00E1184C">
        <w:rPr>
          <w:rFonts w:ascii="Arial" w:hAnsi="Arial" w:cs="Arial"/>
          <w:bCs/>
          <w:i/>
          <w:color w:val="000000" w:themeColor="text1"/>
          <w:sz w:val="16"/>
          <w:szCs w:val="16"/>
          <w:lang w:val="en-US"/>
        </w:rPr>
        <w:t>Department of Medicine, Cantonal Hospital of Baden and Molecular Cardiology, University Hospital of Zurich, Zurich, Switzerland</w:t>
      </w:r>
    </w:p>
    <w:p w14:paraId="2272404B" w14:textId="77777777" w:rsidR="003F3CA3" w:rsidRPr="008F3669" w:rsidRDefault="003F3CA3" w:rsidP="003F3CA3">
      <w:pPr>
        <w:spacing w:after="80" w:line="276" w:lineRule="auto"/>
        <w:jc w:val="center"/>
        <w:rPr>
          <w:rFonts w:ascii="Arial" w:hAnsi="Arial" w:cs="Arial"/>
          <w:bCs/>
          <w:i/>
          <w:color w:val="000000" w:themeColor="text1"/>
          <w:sz w:val="16"/>
          <w:szCs w:val="16"/>
          <w:lang w:val="en-US"/>
        </w:rPr>
      </w:pPr>
      <w:r>
        <w:rPr>
          <w:rFonts w:ascii="Arial" w:hAnsi="Arial" w:cs="Arial"/>
          <w:bCs/>
          <w:i/>
          <w:color w:val="000000" w:themeColor="text1"/>
          <w:sz w:val="16"/>
          <w:szCs w:val="16"/>
          <w:vertAlign w:val="superscript"/>
          <w:lang w:val="en-US"/>
        </w:rPr>
        <w:t>9</w:t>
      </w:r>
      <w:r w:rsidRPr="008F3669">
        <w:rPr>
          <w:rFonts w:ascii="Arial" w:hAnsi="Arial" w:cs="Arial"/>
          <w:bCs/>
          <w:i/>
          <w:color w:val="000000" w:themeColor="text1"/>
          <w:sz w:val="16"/>
          <w:szCs w:val="16"/>
          <w:vertAlign w:val="superscript"/>
          <w:lang w:val="en-US"/>
        </w:rPr>
        <w:t xml:space="preserve"> </w:t>
      </w:r>
      <w:r w:rsidRPr="008F3669">
        <w:rPr>
          <w:rFonts w:ascii="Arial" w:hAnsi="Arial" w:cs="Arial"/>
          <w:bCs/>
          <w:i/>
          <w:color w:val="000000" w:themeColor="text1"/>
          <w:sz w:val="16"/>
          <w:szCs w:val="16"/>
          <w:lang w:val="en-US"/>
        </w:rPr>
        <w:t>Division of Cardiology, Ente Ospedaliero Cantonale (EOC), Cardiocentro Ticino Institute, Regional Hospital of Lugano, Lugano, Switzerland</w:t>
      </w:r>
    </w:p>
    <w:p w14:paraId="14193E23" w14:textId="77777777" w:rsidR="003F3CA3" w:rsidRDefault="003F3CA3" w:rsidP="003F3CA3">
      <w:pPr>
        <w:spacing w:after="80" w:line="276" w:lineRule="auto"/>
        <w:jc w:val="center"/>
        <w:rPr>
          <w:rFonts w:ascii="Arial" w:hAnsi="Arial" w:cs="Arial"/>
          <w:bCs/>
          <w:i/>
          <w:color w:val="000000" w:themeColor="text1"/>
          <w:sz w:val="16"/>
          <w:szCs w:val="16"/>
          <w:lang w:val="en-US"/>
        </w:rPr>
      </w:pPr>
      <w:r>
        <w:rPr>
          <w:rFonts w:ascii="Arial" w:hAnsi="Arial" w:cs="Arial"/>
          <w:bCs/>
          <w:i/>
          <w:color w:val="000000" w:themeColor="text1"/>
          <w:sz w:val="16"/>
          <w:szCs w:val="16"/>
          <w:vertAlign w:val="superscript"/>
          <w:lang w:val="en-US"/>
        </w:rPr>
        <w:t>10</w:t>
      </w:r>
      <w:r w:rsidRPr="009D1D61">
        <w:rPr>
          <w:rFonts w:ascii="Arial" w:hAnsi="Arial" w:cs="Arial"/>
          <w:bCs/>
          <w:i/>
          <w:color w:val="000000" w:themeColor="text1"/>
          <w:sz w:val="16"/>
          <w:szCs w:val="16"/>
          <w:lang w:val="en-US"/>
        </w:rPr>
        <w:t xml:space="preserve"> </w:t>
      </w:r>
      <w:r w:rsidRPr="00FA1CC1">
        <w:rPr>
          <w:rFonts w:ascii="Arial" w:hAnsi="Arial" w:cs="Arial"/>
          <w:bCs/>
          <w:i/>
          <w:color w:val="000000" w:themeColor="text1"/>
          <w:sz w:val="16"/>
          <w:szCs w:val="16"/>
          <w:lang w:val="en-US"/>
        </w:rPr>
        <w:t>Population Health Research Institute, McMaster University, 237 Barton Street East, Hamilton, ON, Canada</w:t>
      </w:r>
    </w:p>
    <w:p w14:paraId="27718F3C" w14:textId="77777777" w:rsidR="003F3CA3" w:rsidRPr="00872F43" w:rsidRDefault="003F3CA3" w:rsidP="003F3CA3">
      <w:pPr>
        <w:spacing w:after="80" w:line="276" w:lineRule="auto"/>
        <w:jc w:val="center"/>
        <w:rPr>
          <w:rFonts w:ascii="Arial" w:hAnsi="Arial" w:cs="Arial"/>
          <w:bCs/>
          <w:i/>
          <w:color w:val="000000" w:themeColor="text1"/>
          <w:sz w:val="16"/>
          <w:szCs w:val="16"/>
          <w:lang w:val="en-US"/>
        </w:rPr>
      </w:pPr>
      <w:r w:rsidRPr="00BF5227">
        <w:rPr>
          <w:rFonts w:ascii="Arial" w:hAnsi="Arial" w:cs="Arial"/>
          <w:i/>
          <w:iCs/>
          <w:lang w:val="en-US"/>
        </w:rPr>
        <w:t>*</w:t>
      </w:r>
      <w:r>
        <w:rPr>
          <w:rFonts w:ascii="Arial" w:hAnsi="Arial" w:cs="Arial"/>
          <w:bCs/>
          <w:i/>
          <w:color w:val="000000" w:themeColor="text1"/>
          <w:sz w:val="16"/>
          <w:szCs w:val="16"/>
          <w:lang w:val="en-US"/>
        </w:rPr>
        <w:t>Shared last authors</w:t>
      </w:r>
    </w:p>
    <w:p w14:paraId="4A90A9B4" w14:textId="77777777" w:rsidR="003F3CA3" w:rsidRPr="009D1D61" w:rsidRDefault="003F3CA3" w:rsidP="003F3CA3">
      <w:pPr>
        <w:spacing w:line="276" w:lineRule="auto"/>
        <w:rPr>
          <w:rFonts w:ascii="Arial" w:hAnsi="Arial" w:cs="Arial"/>
          <w:b/>
          <w:sz w:val="16"/>
          <w:szCs w:val="16"/>
          <w:lang w:val="en-US"/>
        </w:rPr>
      </w:pPr>
    </w:p>
    <w:p w14:paraId="2ACB49BA" w14:textId="77777777" w:rsidR="003F3CA3" w:rsidRPr="00972385" w:rsidRDefault="003F3CA3" w:rsidP="003F3CA3">
      <w:pPr>
        <w:spacing w:line="276" w:lineRule="auto"/>
        <w:jc w:val="both"/>
        <w:rPr>
          <w:rFonts w:ascii="Arial" w:eastAsia="Arial" w:hAnsi="Arial" w:cs="Arial"/>
          <w:color w:val="000000" w:themeColor="text1"/>
          <w:lang w:val="en-US"/>
        </w:rPr>
      </w:pPr>
      <w:bookmarkStart w:id="2" w:name="_Hlk165276126"/>
      <w:r w:rsidRPr="00972385">
        <w:rPr>
          <w:rFonts w:ascii="Arial" w:eastAsia="Arial" w:hAnsi="Arial" w:cs="Arial"/>
          <w:b/>
          <w:color w:val="000000" w:themeColor="text1"/>
          <w:lang w:val="en-US"/>
        </w:rPr>
        <w:t>Short title:</w:t>
      </w:r>
      <w:r w:rsidRPr="00972385">
        <w:rPr>
          <w:rFonts w:ascii="Arial" w:eastAsia="Arial" w:hAnsi="Arial" w:cs="Arial"/>
          <w:color w:val="000000" w:themeColor="text1"/>
          <w:lang w:val="en-US"/>
        </w:rPr>
        <w:t xml:space="preserve"> </w:t>
      </w:r>
      <w:r>
        <w:rPr>
          <w:rFonts w:ascii="Arial" w:eastAsia="Arial" w:hAnsi="Arial" w:cs="Arial"/>
          <w:color w:val="000000" w:themeColor="text1"/>
          <w:lang w:val="en-US"/>
        </w:rPr>
        <w:t>Swiss AF Burden</w:t>
      </w:r>
    </w:p>
    <w:p w14:paraId="53D832F2" w14:textId="53269F42" w:rsidR="003F3CA3" w:rsidRPr="00972385" w:rsidRDefault="003F3CA3" w:rsidP="003F3CA3">
      <w:pPr>
        <w:spacing w:line="276" w:lineRule="auto"/>
        <w:jc w:val="both"/>
        <w:rPr>
          <w:rFonts w:ascii="Arial" w:eastAsia="Arial" w:hAnsi="Arial" w:cs="Arial"/>
          <w:color w:val="000000" w:themeColor="text1"/>
          <w:lang w:val="en-US"/>
        </w:rPr>
      </w:pPr>
      <w:r w:rsidRPr="00972385">
        <w:rPr>
          <w:rFonts w:ascii="Arial" w:eastAsia="Arial" w:hAnsi="Arial" w:cs="Arial"/>
          <w:b/>
          <w:color w:val="000000" w:themeColor="text1"/>
          <w:lang w:val="en-US"/>
        </w:rPr>
        <w:t xml:space="preserve">Funding: </w:t>
      </w:r>
      <w:r w:rsidRPr="00972385">
        <w:rPr>
          <w:rFonts w:ascii="Arial" w:eastAsia="Arial" w:hAnsi="Arial" w:cs="Arial"/>
          <w:color w:val="000000" w:themeColor="text1"/>
          <w:lang w:val="en-US"/>
        </w:rPr>
        <w:t>Swiss Heart Foundation, University of Basel</w:t>
      </w:r>
      <w:r>
        <w:rPr>
          <w:rFonts w:ascii="Arial" w:eastAsia="Arial" w:hAnsi="Arial" w:cs="Arial"/>
          <w:color w:val="000000" w:themeColor="text1"/>
          <w:lang w:val="en-US"/>
        </w:rPr>
        <w:t>, Freiwillige Akademische Gesellschaft Basel</w:t>
      </w:r>
      <w:r w:rsidR="00DA580D">
        <w:rPr>
          <w:rFonts w:ascii="Arial" w:eastAsia="Arial" w:hAnsi="Arial" w:cs="Arial"/>
          <w:color w:val="000000" w:themeColor="text1"/>
          <w:lang w:val="en-US"/>
        </w:rPr>
        <w:t xml:space="preserve">, </w:t>
      </w:r>
      <w:r w:rsidR="00DA580D" w:rsidRPr="00C82736">
        <w:rPr>
          <w:rFonts w:ascii="Arial" w:eastAsia="Arial" w:hAnsi="Arial" w:cs="Arial"/>
          <w:color w:val="000000" w:themeColor="text1"/>
          <w:lang w:val="en-US"/>
        </w:rPr>
        <w:t>Swiss National Science Foundation (grant numbers 33CS30_148474, 33CS30_177520, 32473B_176178, and 32003B_197524)</w:t>
      </w:r>
    </w:p>
    <w:p w14:paraId="2827479B" w14:textId="6F4C2301" w:rsidR="003F3CA3" w:rsidRDefault="003F3CA3" w:rsidP="003F3CA3">
      <w:pPr>
        <w:spacing w:line="276" w:lineRule="auto"/>
        <w:jc w:val="both"/>
        <w:rPr>
          <w:rFonts w:ascii="Arial" w:eastAsia="Arial" w:hAnsi="Arial" w:cs="Arial"/>
          <w:b/>
          <w:color w:val="000000" w:themeColor="text1"/>
          <w:lang w:val="en-US"/>
        </w:rPr>
      </w:pPr>
      <w:r w:rsidRPr="00972385">
        <w:rPr>
          <w:rFonts w:ascii="Arial" w:eastAsia="Arial" w:hAnsi="Arial" w:cs="Arial"/>
          <w:b/>
          <w:lang w:val="en-US"/>
        </w:rPr>
        <w:t>Keywords:</w:t>
      </w:r>
      <w:r w:rsidRPr="00972385">
        <w:rPr>
          <w:rFonts w:ascii="Arial" w:eastAsia="Arial" w:hAnsi="Arial" w:cs="Arial"/>
          <w:lang w:val="en-US"/>
        </w:rPr>
        <w:t xml:space="preserve"> Atrial fibrillation, </w:t>
      </w:r>
      <w:r>
        <w:rPr>
          <w:rFonts w:ascii="Arial" w:eastAsia="Arial" w:hAnsi="Arial" w:cs="Arial"/>
          <w:lang w:val="en-US"/>
        </w:rPr>
        <w:t>atrial fibrillation burden, cardiac magnetic resonance imaging, discrimination</w:t>
      </w:r>
      <w:bookmarkEnd w:id="2"/>
      <w:r w:rsidR="00260528">
        <w:rPr>
          <w:rFonts w:ascii="Arial" w:eastAsia="Arial" w:hAnsi="Arial" w:cs="Arial"/>
          <w:lang w:val="en-US"/>
        </w:rPr>
        <w:t>, left atrial remodeling, risk stratification</w:t>
      </w:r>
    </w:p>
    <w:p w14:paraId="05F2C90C" w14:textId="77777777" w:rsidR="003F3CA3" w:rsidRPr="00972385" w:rsidRDefault="003F3CA3" w:rsidP="003F3CA3">
      <w:pPr>
        <w:spacing w:line="276" w:lineRule="auto"/>
        <w:jc w:val="both"/>
        <w:rPr>
          <w:rFonts w:ascii="Arial" w:eastAsia="Arial" w:hAnsi="Arial" w:cs="Arial"/>
          <w:b/>
          <w:color w:val="000000" w:themeColor="text1"/>
          <w:lang w:val="en-US"/>
        </w:rPr>
      </w:pPr>
      <w:r w:rsidRPr="00972385">
        <w:rPr>
          <w:rFonts w:ascii="Arial" w:eastAsia="Arial" w:hAnsi="Arial" w:cs="Arial"/>
          <w:b/>
          <w:color w:val="000000" w:themeColor="text1"/>
          <w:lang w:val="en-US"/>
        </w:rPr>
        <w:t>Corresponding author:</w:t>
      </w:r>
    </w:p>
    <w:p w14:paraId="4E178CA1" w14:textId="77777777" w:rsidR="003F3CA3" w:rsidRDefault="003F3CA3" w:rsidP="003F3CA3">
      <w:pPr>
        <w:spacing w:line="276" w:lineRule="auto"/>
        <w:jc w:val="both"/>
        <w:rPr>
          <w:rFonts w:ascii="Arial" w:eastAsia="Arial" w:hAnsi="Arial" w:cs="Arial"/>
          <w:color w:val="000000" w:themeColor="text1"/>
          <w:lang w:val="en-US"/>
        </w:rPr>
      </w:pPr>
      <w:r w:rsidRPr="0054587B">
        <w:rPr>
          <w:rFonts w:ascii="Arial" w:eastAsia="Calibri" w:hAnsi="Arial" w:cs="Arial"/>
          <w:lang w:val="en-GB"/>
        </w:rPr>
        <w:t>Christine Meyer-Zürn, MD FESC</w:t>
      </w:r>
      <w:r w:rsidRPr="00F046BC">
        <w:rPr>
          <w:rFonts w:ascii="Arial" w:eastAsia="Arial" w:hAnsi="Arial" w:cs="Arial"/>
          <w:color w:val="000000" w:themeColor="text1"/>
          <w:lang w:val="en-US"/>
        </w:rPr>
        <w:t xml:space="preserve"> </w:t>
      </w:r>
    </w:p>
    <w:p w14:paraId="787AC9F6" w14:textId="77777777" w:rsidR="003F3CA3" w:rsidRPr="00F046BC" w:rsidRDefault="003F3CA3" w:rsidP="003F3CA3">
      <w:pPr>
        <w:spacing w:line="276" w:lineRule="auto"/>
        <w:jc w:val="both"/>
        <w:rPr>
          <w:rFonts w:ascii="Arial" w:eastAsia="Arial" w:hAnsi="Arial" w:cs="Arial"/>
          <w:color w:val="000000" w:themeColor="text1"/>
          <w:lang w:val="en-US"/>
        </w:rPr>
      </w:pPr>
      <w:r w:rsidRPr="00F046BC">
        <w:rPr>
          <w:rFonts w:ascii="Arial" w:eastAsia="Arial" w:hAnsi="Arial" w:cs="Arial"/>
          <w:color w:val="000000" w:themeColor="text1"/>
          <w:lang w:val="en-US"/>
        </w:rPr>
        <w:t>Department of Cardiology, University Hospital Basel</w:t>
      </w:r>
    </w:p>
    <w:p w14:paraId="19A2DB87" w14:textId="77777777" w:rsidR="003F3CA3" w:rsidRPr="00E47570" w:rsidRDefault="003F3CA3" w:rsidP="003F3CA3">
      <w:pPr>
        <w:spacing w:line="276" w:lineRule="auto"/>
        <w:jc w:val="both"/>
        <w:rPr>
          <w:rFonts w:ascii="Arial" w:eastAsia="Arial" w:hAnsi="Arial" w:cs="Arial"/>
          <w:color w:val="000000" w:themeColor="text1"/>
        </w:rPr>
      </w:pPr>
      <w:r w:rsidRPr="00E47570">
        <w:rPr>
          <w:rFonts w:ascii="Arial" w:eastAsia="Arial" w:hAnsi="Arial" w:cs="Arial"/>
          <w:color w:val="000000" w:themeColor="text1"/>
        </w:rPr>
        <w:t>Petersgraben 4, CH-4031 Basel, Switzerland</w:t>
      </w:r>
    </w:p>
    <w:p w14:paraId="5132CD19" w14:textId="123A9191" w:rsidR="00E47570" w:rsidRPr="00E47570" w:rsidRDefault="00E47570" w:rsidP="00E47570">
      <w:pPr>
        <w:spacing w:line="276" w:lineRule="auto"/>
        <w:jc w:val="both"/>
        <w:rPr>
          <w:rFonts w:ascii="Arial" w:eastAsia="Arial" w:hAnsi="Arial" w:cs="Arial"/>
          <w:color w:val="000000" w:themeColor="text1"/>
          <w:lang w:val="en-US"/>
        </w:rPr>
        <w:sectPr w:rsidR="00E47570" w:rsidRPr="00E47570" w:rsidSect="00E47570">
          <w:type w:val="continuous"/>
          <w:pgSz w:w="11906" w:h="16838"/>
          <w:pgMar w:top="1418" w:right="1418" w:bottom="1134" w:left="1418" w:header="709" w:footer="709" w:gutter="0"/>
          <w:lnNumType w:countBy="1" w:restart="continuous"/>
          <w:cols w:space="720"/>
        </w:sectPr>
      </w:pPr>
      <w:r w:rsidRPr="00E47570">
        <w:rPr>
          <w:rFonts w:ascii="Arial" w:eastAsia="Arial" w:hAnsi="Arial" w:cs="Arial"/>
          <w:color w:val="000000" w:themeColor="text1"/>
        </w:rPr>
        <w:t xml:space="preserve">Email: </w:t>
      </w:r>
      <w:hyperlink r:id="rId8" w:history="1">
        <w:r w:rsidRPr="00E47570">
          <w:rPr>
            <w:rStyle w:val="Hyperlink"/>
            <w:rFonts w:ascii="Arial" w:eastAsia="Arial" w:hAnsi="Arial" w:cs="Arial"/>
          </w:rPr>
          <w:t>christine.meyerzuern@usb.ch</w:t>
        </w:r>
      </w:hyperlink>
    </w:p>
    <w:p w14:paraId="0E86A215" w14:textId="77777777" w:rsidR="00E47570" w:rsidRPr="00E47570" w:rsidRDefault="00E47570" w:rsidP="003F3CA3">
      <w:pPr>
        <w:spacing w:line="276" w:lineRule="auto"/>
        <w:jc w:val="both"/>
        <w:rPr>
          <w:rFonts w:ascii="Arial" w:eastAsia="Arial" w:hAnsi="Arial" w:cs="Arial"/>
          <w:color w:val="000000" w:themeColor="text1"/>
        </w:rPr>
      </w:pPr>
    </w:p>
    <w:bookmarkEnd w:id="1"/>
    <w:p w14:paraId="73E09BD7" w14:textId="2342B796" w:rsidR="00901ABA" w:rsidRDefault="00901ABA" w:rsidP="00901ABA">
      <w:pPr>
        <w:spacing w:before="40" w:after="120" w:line="240" w:lineRule="auto"/>
        <w:rPr>
          <w:rFonts w:ascii="Arial" w:eastAsiaTheme="majorEastAsia" w:hAnsi="Arial" w:cs="Arial"/>
          <w:b/>
          <w:bCs/>
          <w:lang w:val="en-US"/>
        </w:rPr>
      </w:pPr>
      <w:r w:rsidRPr="00EF7856">
        <w:rPr>
          <w:rFonts w:ascii="Arial" w:hAnsi="Arial" w:cs="Arial"/>
          <w:noProof/>
          <w:lang w:val="en-US"/>
        </w:rPr>
        <w:lastRenderedPageBreak/>
        <w:drawing>
          <wp:anchor distT="0" distB="0" distL="114300" distR="114300" simplePos="0" relativeHeight="251660288" behindDoc="1" locked="0" layoutInCell="1" allowOverlap="1" wp14:anchorId="04BD7C43" wp14:editId="31D86B9C">
            <wp:simplePos x="0" y="0"/>
            <wp:positionH relativeFrom="column">
              <wp:posOffset>-87630</wp:posOffset>
            </wp:positionH>
            <wp:positionV relativeFrom="paragraph">
              <wp:posOffset>0</wp:posOffset>
            </wp:positionV>
            <wp:extent cx="5759450" cy="2908300"/>
            <wp:effectExtent l="0" t="0" r="0" b="0"/>
            <wp:wrapTopAndBottom/>
            <wp:docPr id="1210979063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0979063" name=""/>
                    <pic:cNvPicPr/>
                  </pic:nvPicPr>
                  <pic:blipFill rotWithShape="1">
                    <a:blip r:embed="rId9">
                      <a:extLst>
                        <a:ext uri="{96DAC541-7B7A-43D3-8B79-37D633B846F1}">
                          <asvg:svgBlip xmlns:asvg="http://schemas.microsoft.com/office/drawing/2016/SVG/main" r:embed="rId10"/>
                        </a:ext>
                      </a:extLst>
                    </a:blip>
                    <a:srcRect t="3480" b="7966"/>
                    <a:stretch/>
                  </pic:blipFill>
                  <pic:spPr bwMode="auto">
                    <a:xfrm>
                      <a:off x="0" y="0"/>
                      <a:ext cx="5759450" cy="29083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bookmarkStart w:id="3" w:name="_Hlk186976192"/>
      <w:r w:rsidRPr="00E47570">
        <w:rPr>
          <w:rFonts w:ascii="Arial" w:eastAsia="Arial" w:hAnsi="Arial" w:cs="Arial"/>
          <w:b/>
        </w:rPr>
        <w:t xml:space="preserve"> </w:t>
      </w:r>
      <w:r w:rsidRPr="00397A57">
        <w:rPr>
          <w:rFonts w:ascii="Arial" w:eastAsia="Arial" w:hAnsi="Arial" w:cs="Arial"/>
          <w:b/>
          <w:lang w:val="en-US"/>
        </w:rPr>
        <w:t xml:space="preserve">Supplementary </w:t>
      </w:r>
      <w:r w:rsidRPr="00397A57">
        <w:rPr>
          <w:rFonts w:ascii="Arial" w:eastAsiaTheme="majorEastAsia" w:hAnsi="Arial" w:cs="Arial"/>
          <w:b/>
          <w:bCs/>
          <w:lang w:val="en-US"/>
        </w:rPr>
        <w:t xml:space="preserve">Figure </w:t>
      </w:r>
      <w:r>
        <w:rPr>
          <w:rFonts w:ascii="Arial" w:eastAsiaTheme="majorEastAsia" w:hAnsi="Arial" w:cs="Arial"/>
          <w:b/>
          <w:bCs/>
          <w:lang w:val="en-US"/>
        </w:rPr>
        <w:t>1</w:t>
      </w:r>
      <w:bookmarkEnd w:id="3"/>
      <w:r w:rsidRPr="00397A57">
        <w:rPr>
          <w:rFonts w:ascii="Arial" w:eastAsiaTheme="majorEastAsia" w:hAnsi="Arial" w:cs="Arial"/>
          <w:b/>
          <w:bCs/>
          <w:lang w:val="en-US"/>
        </w:rPr>
        <w:t xml:space="preserve">: </w:t>
      </w:r>
      <w:r w:rsidRPr="00901ABA">
        <w:rPr>
          <w:rFonts w:ascii="Arial" w:eastAsiaTheme="majorEastAsia" w:hAnsi="Arial" w:cs="Arial"/>
          <w:b/>
          <w:bCs/>
          <w:lang w:val="en-US"/>
        </w:rPr>
        <w:t>Study design and patient population</w:t>
      </w:r>
    </w:p>
    <w:p w14:paraId="0CD97DBF" w14:textId="7AFD7485" w:rsidR="00901ABA" w:rsidRPr="00901ABA" w:rsidRDefault="00901ABA" w:rsidP="00901ABA">
      <w:pPr>
        <w:spacing w:after="0" w:line="240" w:lineRule="auto"/>
        <w:rPr>
          <w:rFonts w:ascii="Arial" w:eastAsiaTheme="majorEastAsia" w:hAnsi="Arial" w:cs="Arial"/>
          <w:i/>
          <w:iCs/>
          <w:sz w:val="18"/>
          <w:szCs w:val="18"/>
          <w:lang w:val="en-US"/>
        </w:rPr>
      </w:pPr>
      <w:r w:rsidRPr="00901ABA">
        <w:rPr>
          <w:rFonts w:ascii="Arial" w:eastAsiaTheme="majorEastAsia" w:hAnsi="Arial" w:cs="Arial"/>
          <w:i/>
          <w:iCs/>
          <w:sz w:val="18"/>
          <w:szCs w:val="18"/>
          <w:lang w:val="en-US"/>
        </w:rPr>
        <w:t>Flowchart of patient inclusion in the SWISS-AF Burden study. A total of 249 patients were initially enrolled in the study. The final cohort of 170 patients was included for analysis.</w:t>
      </w:r>
    </w:p>
    <w:p w14:paraId="0760B9DB" w14:textId="275B34F5" w:rsidR="00901ABA" w:rsidRDefault="00394775" w:rsidP="00901ABA">
      <w:pPr>
        <w:spacing w:before="40" w:after="120" w:line="480" w:lineRule="auto"/>
        <w:rPr>
          <w:rFonts w:ascii="Arial" w:eastAsiaTheme="majorEastAsia" w:hAnsi="Arial" w:cs="Arial"/>
          <w:lang w:val="en-US"/>
        </w:rPr>
      </w:pPr>
      <w:r w:rsidRPr="00394775">
        <w:rPr>
          <w:rFonts w:ascii="Arial" w:eastAsiaTheme="majorEastAsia" w:hAnsi="Arial" w:cs="Arial"/>
          <w:noProof/>
          <w:lang w:val="en-US"/>
        </w:rPr>
        <w:drawing>
          <wp:anchor distT="0" distB="0" distL="114300" distR="114300" simplePos="0" relativeHeight="251661312" behindDoc="0" locked="0" layoutInCell="1" allowOverlap="1" wp14:anchorId="0B6472F8" wp14:editId="0E362D5B">
            <wp:simplePos x="0" y="0"/>
            <wp:positionH relativeFrom="column">
              <wp:posOffset>293370</wp:posOffset>
            </wp:positionH>
            <wp:positionV relativeFrom="paragraph">
              <wp:posOffset>307975</wp:posOffset>
            </wp:positionV>
            <wp:extent cx="4806950" cy="4534535"/>
            <wp:effectExtent l="0" t="0" r="0" b="0"/>
            <wp:wrapTopAndBottom/>
            <wp:docPr id="1591486026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1486026" name=""/>
                    <pic:cNvPicPr/>
                  </pic:nvPicPr>
                  <pic:blipFill>
                    <a:blip r:embed="rId11">
                      <a:extLst>
                        <a:ext uri="{96DAC541-7B7A-43D3-8B79-37D633B846F1}">
                          <asvg:svgBlip xmlns:asvg="http://schemas.microsoft.com/office/drawing/2016/SVG/main" r:embed="rId12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06950" cy="45345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5DA60EB" w14:textId="77777777" w:rsidR="00394775" w:rsidRDefault="00394775" w:rsidP="00394775">
      <w:pPr>
        <w:spacing w:after="0" w:line="120" w:lineRule="auto"/>
        <w:rPr>
          <w:rFonts w:ascii="Arial" w:eastAsia="Arial" w:hAnsi="Arial" w:cs="Arial"/>
          <w:b/>
          <w:lang w:val="en-US"/>
        </w:rPr>
      </w:pPr>
      <w:bookmarkStart w:id="4" w:name="_Hlk186976401"/>
    </w:p>
    <w:p w14:paraId="1F33C87D" w14:textId="63036F86" w:rsidR="00901ABA" w:rsidRDefault="00901ABA" w:rsidP="00394775">
      <w:pPr>
        <w:spacing w:before="120" w:after="120" w:line="240" w:lineRule="auto"/>
        <w:rPr>
          <w:rFonts w:ascii="Arial" w:eastAsiaTheme="majorEastAsia" w:hAnsi="Arial" w:cs="Arial"/>
          <w:b/>
          <w:bCs/>
          <w:lang w:val="en-US"/>
        </w:rPr>
      </w:pPr>
      <w:r w:rsidRPr="00397A57">
        <w:rPr>
          <w:rFonts w:ascii="Arial" w:eastAsia="Arial" w:hAnsi="Arial" w:cs="Arial"/>
          <w:b/>
          <w:lang w:val="en-US"/>
        </w:rPr>
        <w:t xml:space="preserve">Supplementary </w:t>
      </w:r>
      <w:r w:rsidRPr="00397A57">
        <w:rPr>
          <w:rFonts w:ascii="Arial" w:eastAsiaTheme="majorEastAsia" w:hAnsi="Arial" w:cs="Arial"/>
          <w:b/>
          <w:bCs/>
          <w:lang w:val="en-US"/>
        </w:rPr>
        <w:t xml:space="preserve">Figure </w:t>
      </w:r>
      <w:r>
        <w:rPr>
          <w:rFonts w:ascii="Arial" w:eastAsiaTheme="majorEastAsia" w:hAnsi="Arial" w:cs="Arial"/>
          <w:b/>
          <w:bCs/>
          <w:lang w:val="en-US"/>
        </w:rPr>
        <w:t>2</w:t>
      </w:r>
      <w:bookmarkEnd w:id="4"/>
      <w:r w:rsidRPr="00397A57">
        <w:rPr>
          <w:rFonts w:ascii="Arial" w:eastAsiaTheme="majorEastAsia" w:hAnsi="Arial" w:cs="Arial"/>
          <w:b/>
          <w:bCs/>
          <w:lang w:val="en-US"/>
        </w:rPr>
        <w:t xml:space="preserve">: </w:t>
      </w:r>
      <w:r>
        <w:rPr>
          <w:rFonts w:ascii="Arial" w:eastAsiaTheme="majorEastAsia" w:hAnsi="Arial" w:cs="Arial"/>
          <w:b/>
          <w:bCs/>
          <w:lang w:val="en-US"/>
        </w:rPr>
        <w:t>M</w:t>
      </w:r>
      <w:r w:rsidRPr="000A7599">
        <w:rPr>
          <w:rFonts w:ascii="Arial" w:eastAsiaTheme="majorEastAsia" w:hAnsi="Arial" w:cs="Arial"/>
          <w:b/>
          <w:bCs/>
          <w:lang w:val="en-US"/>
        </w:rPr>
        <w:t>ethodology</w:t>
      </w:r>
      <w:r>
        <w:rPr>
          <w:rFonts w:ascii="Arial" w:eastAsiaTheme="majorEastAsia" w:hAnsi="Arial" w:cs="Arial"/>
          <w:b/>
          <w:bCs/>
          <w:lang w:val="en-US"/>
        </w:rPr>
        <w:t>, variable selection and model building</w:t>
      </w:r>
    </w:p>
    <w:p w14:paraId="686ADAD7" w14:textId="59883CC7" w:rsidR="002206CB" w:rsidRDefault="00901ABA" w:rsidP="008A0AA7">
      <w:pPr>
        <w:spacing w:before="40" w:after="120" w:line="480" w:lineRule="auto"/>
        <w:rPr>
          <w:rFonts w:ascii="Arial" w:eastAsiaTheme="majorEastAsia" w:hAnsi="Arial" w:cs="Arial"/>
          <w:i/>
          <w:iCs/>
          <w:sz w:val="18"/>
          <w:szCs w:val="18"/>
          <w:lang w:val="en-US"/>
        </w:rPr>
      </w:pPr>
      <w:r w:rsidRPr="002D7F54">
        <w:rPr>
          <w:rFonts w:ascii="Arial" w:eastAsiaTheme="majorEastAsia" w:hAnsi="Arial" w:cs="Arial"/>
          <w:i/>
          <w:iCs/>
          <w:sz w:val="18"/>
          <w:szCs w:val="18"/>
          <w:lang w:val="en-US"/>
        </w:rPr>
        <w:t>Schematic visualization of the step-by-step variable selection process. AIC = Akaike information criterion.</w:t>
      </w:r>
      <w:r w:rsidR="002206CB">
        <w:rPr>
          <w:rFonts w:ascii="Arial" w:eastAsiaTheme="majorEastAsia" w:hAnsi="Arial" w:cs="Arial"/>
          <w:i/>
          <w:iCs/>
          <w:sz w:val="18"/>
          <w:szCs w:val="18"/>
          <w:lang w:val="en-US"/>
        </w:rPr>
        <w:br w:type="page"/>
      </w:r>
    </w:p>
    <w:p w14:paraId="67253849" w14:textId="77777777" w:rsidR="002206CB" w:rsidRDefault="002206CB" w:rsidP="008A0AA7">
      <w:pPr>
        <w:spacing w:before="40" w:after="120" w:line="480" w:lineRule="auto"/>
        <w:rPr>
          <w:rFonts w:ascii="Arial" w:eastAsiaTheme="majorEastAsia" w:hAnsi="Arial" w:cs="Arial"/>
          <w:i/>
          <w:iCs/>
          <w:sz w:val="18"/>
          <w:szCs w:val="18"/>
          <w:lang w:val="en-US"/>
        </w:rPr>
        <w:sectPr w:rsidR="002206CB" w:rsidSect="00901ABA">
          <w:footerReference w:type="default" r:id="rId13"/>
          <w:type w:val="continuous"/>
          <w:pgSz w:w="11906" w:h="16838"/>
          <w:pgMar w:top="1418" w:right="1418" w:bottom="1134" w:left="1418" w:header="709" w:footer="709" w:gutter="0"/>
          <w:lnNumType w:countBy="1" w:restart="continuous"/>
          <w:cols w:space="708"/>
          <w:docGrid w:linePitch="360"/>
        </w:sectPr>
      </w:pPr>
    </w:p>
    <w:p w14:paraId="5F981A6F" w14:textId="683F03E8" w:rsidR="002206CB" w:rsidRDefault="002206CB" w:rsidP="002206CB">
      <w:pPr>
        <w:spacing w:before="120" w:after="120" w:line="240" w:lineRule="auto"/>
        <w:rPr>
          <w:rFonts w:ascii="Arial" w:eastAsiaTheme="majorEastAsia" w:hAnsi="Arial" w:cs="Arial"/>
          <w:b/>
          <w:bCs/>
          <w:lang w:val="en-US"/>
        </w:rPr>
      </w:pPr>
      <w:r w:rsidRPr="002206CB">
        <w:rPr>
          <w:rFonts w:ascii="Arial" w:eastAsiaTheme="majorEastAsia" w:hAnsi="Arial" w:cs="Arial"/>
          <w:i/>
          <w:iCs/>
          <w:noProof/>
          <w:sz w:val="18"/>
          <w:szCs w:val="18"/>
          <w:lang w:val="en-US"/>
        </w:rPr>
        <w:lastRenderedPageBreak/>
        <w:drawing>
          <wp:anchor distT="0" distB="0" distL="114300" distR="114300" simplePos="0" relativeHeight="251662336" behindDoc="1" locked="0" layoutInCell="1" allowOverlap="1" wp14:anchorId="69164D7D" wp14:editId="71F76F50">
            <wp:simplePos x="0" y="0"/>
            <wp:positionH relativeFrom="column">
              <wp:posOffset>-1439</wp:posOffset>
            </wp:positionH>
            <wp:positionV relativeFrom="paragraph">
              <wp:posOffset>161</wp:posOffset>
            </wp:positionV>
            <wp:extent cx="9071610" cy="2903220"/>
            <wp:effectExtent l="0" t="0" r="0" b="0"/>
            <wp:wrapTight wrapText="bothSides">
              <wp:wrapPolygon edited="0">
                <wp:start x="0" y="0"/>
                <wp:lineTo x="0" y="21402"/>
                <wp:lineTo x="21546" y="21402"/>
                <wp:lineTo x="21546" y="0"/>
                <wp:lineTo x="0" y="0"/>
              </wp:wrapPolygon>
            </wp:wrapTight>
            <wp:docPr id="887430076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7430076" name=""/>
                    <pic:cNvPicPr/>
                  </pic:nvPicPr>
                  <pic:blipFill>
                    <a:blip r:embed="rId14">
                      <a:extLst>
                        <a:ext uri="{96DAC541-7B7A-43D3-8B79-37D633B846F1}">
                          <asvg:svgBlip xmlns:asvg="http://schemas.microsoft.com/office/drawing/2016/SVG/main" r:embed="rId1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071610" cy="29032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97A57">
        <w:rPr>
          <w:rFonts w:ascii="Arial" w:eastAsia="Arial" w:hAnsi="Arial" w:cs="Arial"/>
          <w:b/>
          <w:lang w:val="en-US"/>
        </w:rPr>
        <w:t xml:space="preserve">Supplementary </w:t>
      </w:r>
      <w:r w:rsidRPr="00397A57">
        <w:rPr>
          <w:rFonts w:ascii="Arial" w:eastAsiaTheme="majorEastAsia" w:hAnsi="Arial" w:cs="Arial"/>
          <w:b/>
          <w:bCs/>
          <w:lang w:val="en-US"/>
        </w:rPr>
        <w:t xml:space="preserve">Figure </w:t>
      </w:r>
      <w:r>
        <w:rPr>
          <w:rFonts w:ascii="Arial" w:eastAsiaTheme="majorEastAsia" w:hAnsi="Arial" w:cs="Arial"/>
          <w:b/>
          <w:bCs/>
          <w:lang w:val="en-US"/>
        </w:rPr>
        <w:t>3</w:t>
      </w:r>
      <w:r w:rsidRPr="00397A57">
        <w:rPr>
          <w:rFonts w:ascii="Arial" w:eastAsiaTheme="majorEastAsia" w:hAnsi="Arial" w:cs="Arial"/>
          <w:b/>
          <w:bCs/>
          <w:lang w:val="en-US"/>
        </w:rPr>
        <w:t xml:space="preserve">: </w:t>
      </w:r>
      <w:r w:rsidR="00E42170" w:rsidRPr="00F17F3C">
        <w:rPr>
          <w:rFonts w:ascii="Arial" w:eastAsiaTheme="majorEastAsia" w:hAnsi="Arial" w:cs="Arial"/>
          <w:b/>
          <w:bCs/>
          <w:lang w:val="en-US"/>
        </w:rPr>
        <w:t xml:space="preserve">ROC curves </w:t>
      </w:r>
      <w:r w:rsidR="00E42170">
        <w:rPr>
          <w:rFonts w:ascii="Arial" w:eastAsiaTheme="majorEastAsia" w:hAnsi="Arial" w:cs="Arial"/>
          <w:b/>
          <w:bCs/>
          <w:lang w:val="en-US"/>
        </w:rPr>
        <w:t>of</w:t>
      </w:r>
      <w:r w:rsidR="00E42170" w:rsidRPr="00F17F3C">
        <w:rPr>
          <w:rFonts w:ascii="Arial" w:eastAsiaTheme="majorEastAsia" w:hAnsi="Arial" w:cs="Arial"/>
          <w:b/>
          <w:bCs/>
          <w:lang w:val="en-US"/>
        </w:rPr>
        <w:t xml:space="preserve"> the clinical, imaging and combined model (</w:t>
      </w:r>
      <w:r w:rsidR="00E42170">
        <w:rPr>
          <w:rFonts w:ascii="Arial" w:eastAsiaTheme="majorEastAsia" w:hAnsi="Arial" w:cs="Arial"/>
          <w:b/>
          <w:bCs/>
          <w:lang w:val="en-US"/>
        </w:rPr>
        <w:t xml:space="preserve">for different cut-off’s 0.1%, 1% and </w:t>
      </w:r>
      <w:r w:rsidR="00E42170" w:rsidRPr="00F17F3C">
        <w:rPr>
          <w:rFonts w:ascii="Arial" w:eastAsiaTheme="majorEastAsia" w:hAnsi="Arial" w:cs="Arial"/>
          <w:b/>
          <w:bCs/>
          <w:lang w:val="en-US"/>
        </w:rPr>
        <w:t>10%)</w:t>
      </w:r>
    </w:p>
    <w:p w14:paraId="42DA9A7D" w14:textId="27593DEC" w:rsidR="00901ABA" w:rsidRPr="002E4134" w:rsidRDefault="002E4134" w:rsidP="002E4134">
      <w:pPr>
        <w:rPr>
          <w:rFonts w:ascii="Arial" w:eastAsiaTheme="majorEastAsia" w:hAnsi="Arial" w:cs="Arial"/>
          <w:i/>
          <w:iCs/>
          <w:sz w:val="18"/>
          <w:szCs w:val="18"/>
          <w:lang w:val="en-US"/>
        </w:rPr>
      </w:pPr>
      <w:r w:rsidRPr="002E4134">
        <w:rPr>
          <w:rFonts w:ascii="Arial" w:eastAsiaTheme="majorEastAsia" w:hAnsi="Arial" w:cs="Arial"/>
          <w:i/>
          <w:sz w:val="18"/>
          <w:lang w:val="en-US"/>
        </w:rPr>
        <w:t xml:space="preserve">Receiver operating characteristic (ROC) curves for the clinical, imaging, and combined models at AF burden cut-offs of 0.1%, 1%, and 10% (left to right). </w:t>
      </w:r>
      <w:r>
        <w:rPr>
          <w:rFonts w:ascii="Arial" w:eastAsiaTheme="majorEastAsia" w:hAnsi="Arial" w:cs="Arial"/>
          <w:i/>
          <w:sz w:val="18"/>
          <w:lang w:val="en-US"/>
        </w:rPr>
        <w:t>The clinical and combined</w:t>
      </w:r>
      <w:r w:rsidRPr="002E4134">
        <w:rPr>
          <w:rFonts w:ascii="Arial" w:eastAsiaTheme="majorEastAsia" w:hAnsi="Arial" w:cs="Arial"/>
          <w:i/>
          <w:sz w:val="18"/>
          <w:lang w:val="en-US"/>
        </w:rPr>
        <w:t xml:space="preserve"> models were adjusted for age and sex. Model performance is expressed as the area under the curve (AUC) with 95% confidence intervals.</w:t>
      </w:r>
    </w:p>
    <w:sectPr w:rsidR="00901ABA" w:rsidRPr="002E4134" w:rsidSect="002206CB">
      <w:type w:val="continuous"/>
      <w:pgSz w:w="16838" w:h="11906" w:orient="landscape"/>
      <w:pgMar w:top="1418" w:right="1134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668C06" w14:textId="77777777" w:rsidR="0086201B" w:rsidRDefault="0086201B" w:rsidP="006A1300">
      <w:pPr>
        <w:spacing w:after="0" w:line="240" w:lineRule="auto"/>
      </w:pPr>
      <w:r>
        <w:separator/>
      </w:r>
    </w:p>
  </w:endnote>
  <w:endnote w:type="continuationSeparator" w:id="0">
    <w:p w14:paraId="3004142E" w14:textId="77777777" w:rsidR="0086201B" w:rsidRDefault="0086201B" w:rsidP="006A13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6364292"/>
      <w:docPartObj>
        <w:docPartGallery w:val="Page Numbers (Bottom of Page)"/>
        <w:docPartUnique/>
      </w:docPartObj>
    </w:sdtPr>
    <w:sdtEndPr/>
    <w:sdtContent>
      <w:p w14:paraId="291C69D2" w14:textId="1250DF0A" w:rsidR="006A1300" w:rsidRDefault="006A1300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6EDEDC50" w14:textId="77777777" w:rsidR="006A1300" w:rsidRDefault="006A130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5DC577" w14:textId="77777777" w:rsidR="0086201B" w:rsidRDefault="0086201B" w:rsidP="006A1300">
      <w:pPr>
        <w:spacing w:after="0" w:line="240" w:lineRule="auto"/>
      </w:pPr>
      <w:r>
        <w:separator/>
      </w:r>
    </w:p>
  </w:footnote>
  <w:footnote w:type="continuationSeparator" w:id="0">
    <w:p w14:paraId="53CC1B58" w14:textId="77777777" w:rsidR="0086201B" w:rsidRDefault="0086201B" w:rsidP="006A130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085EE5"/>
    <w:multiLevelType w:val="multilevel"/>
    <w:tmpl w:val="9CA282E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/>
        <w:bCs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116C16A6"/>
    <w:multiLevelType w:val="multilevel"/>
    <w:tmpl w:val="9CA282E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/>
        <w:bCs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17380414"/>
    <w:multiLevelType w:val="multilevel"/>
    <w:tmpl w:val="22B86F5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1C01075D"/>
    <w:multiLevelType w:val="multilevel"/>
    <w:tmpl w:val="22B86F5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1D711BEC"/>
    <w:multiLevelType w:val="multilevel"/>
    <w:tmpl w:val="9CA282E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/>
        <w:bCs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22FC6489"/>
    <w:multiLevelType w:val="multilevel"/>
    <w:tmpl w:val="9CA282E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/>
        <w:bCs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2922440C"/>
    <w:multiLevelType w:val="hybridMultilevel"/>
    <w:tmpl w:val="6574AA86"/>
    <w:lvl w:ilvl="0" w:tplc="4CB66B2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F14C710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1474E82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EA9E61D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D1DEAD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620CC91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EA5A310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32FA252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627A48D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7" w15:restartNumberingAfterBreak="0">
    <w:nsid w:val="2F866C6B"/>
    <w:multiLevelType w:val="hybridMultilevel"/>
    <w:tmpl w:val="6EB221F6"/>
    <w:lvl w:ilvl="0" w:tplc="FD74034A">
      <w:start w:val="1"/>
      <w:numFmt w:val="upperRoman"/>
      <w:lvlText w:val="%1)"/>
      <w:lvlJc w:val="left"/>
      <w:pPr>
        <w:ind w:left="1080" w:hanging="72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07A7939"/>
    <w:multiLevelType w:val="multilevel"/>
    <w:tmpl w:val="9CA282E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/>
        <w:bCs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3CA54488"/>
    <w:multiLevelType w:val="multilevel"/>
    <w:tmpl w:val="9CA282E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/>
        <w:bCs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43CB064E"/>
    <w:multiLevelType w:val="hybridMultilevel"/>
    <w:tmpl w:val="13F0514E"/>
    <w:lvl w:ilvl="0" w:tplc="7AF461A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DAAEF4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65FA9D8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B4BABB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D43458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86D2BAD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204C70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0ED67C7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3C8E5BD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1" w15:restartNumberingAfterBreak="0">
    <w:nsid w:val="4F2E6551"/>
    <w:multiLevelType w:val="multilevel"/>
    <w:tmpl w:val="9CA282E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/>
        <w:bCs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52EF6F19"/>
    <w:multiLevelType w:val="multilevel"/>
    <w:tmpl w:val="9CA282E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/>
        <w:bCs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5A651929"/>
    <w:multiLevelType w:val="multilevel"/>
    <w:tmpl w:val="9CA282E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/>
        <w:bCs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5C42236E"/>
    <w:multiLevelType w:val="multilevel"/>
    <w:tmpl w:val="9CA282E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/>
        <w:bCs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5D75183B"/>
    <w:multiLevelType w:val="multilevel"/>
    <w:tmpl w:val="8FDED2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630C1A71"/>
    <w:multiLevelType w:val="multilevel"/>
    <w:tmpl w:val="0FE875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6C930036"/>
    <w:multiLevelType w:val="multilevel"/>
    <w:tmpl w:val="9CA282E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/>
        <w:bCs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6E810BBE"/>
    <w:multiLevelType w:val="multilevel"/>
    <w:tmpl w:val="9CA282E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/>
        <w:bCs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778278D7"/>
    <w:multiLevelType w:val="hybridMultilevel"/>
    <w:tmpl w:val="3DB0EBE4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5400676">
    <w:abstractNumId w:val="3"/>
  </w:num>
  <w:num w:numId="2" w16cid:durableId="1588222207">
    <w:abstractNumId w:val="1"/>
  </w:num>
  <w:num w:numId="3" w16cid:durableId="1986425596">
    <w:abstractNumId w:val="14"/>
  </w:num>
  <w:num w:numId="4" w16cid:durableId="1219976105">
    <w:abstractNumId w:val="8"/>
  </w:num>
  <w:num w:numId="5" w16cid:durableId="1853180960">
    <w:abstractNumId w:val="12"/>
  </w:num>
  <w:num w:numId="6" w16cid:durableId="64839746">
    <w:abstractNumId w:val="19"/>
  </w:num>
  <w:num w:numId="7" w16cid:durableId="1961455192">
    <w:abstractNumId w:val="7"/>
  </w:num>
  <w:num w:numId="8" w16cid:durableId="424309707">
    <w:abstractNumId w:val="18"/>
  </w:num>
  <w:num w:numId="9" w16cid:durableId="1539466536">
    <w:abstractNumId w:val="9"/>
  </w:num>
  <w:num w:numId="10" w16cid:durableId="575168645">
    <w:abstractNumId w:val="2"/>
  </w:num>
  <w:num w:numId="11" w16cid:durableId="1730231378">
    <w:abstractNumId w:val="4"/>
  </w:num>
  <w:num w:numId="12" w16cid:durableId="307832089">
    <w:abstractNumId w:val="11"/>
  </w:num>
  <w:num w:numId="13" w16cid:durableId="1262647177">
    <w:abstractNumId w:val="0"/>
  </w:num>
  <w:num w:numId="14" w16cid:durableId="406928222">
    <w:abstractNumId w:val="5"/>
  </w:num>
  <w:num w:numId="15" w16cid:durableId="2107261049">
    <w:abstractNumId w:val="13"/>
  </w:num>
  <w:num w:numId="16" w16cid:durableId="1289429223">
    <w:abstractNumId w:val="17"/>
  </w:num>
  <w:num w:numId="17" w16cid:durableId="253167772">
    <w:abstractNumId w:val="16"/>
  </w:num>
  <w:num w:numId="18" w16cid:durableId="1852332131">
    <w:abstractNumId w:val="15"/>
  </w:num>
  <w:num w:numId="19" w16cid:durableId="1319383856">
    <w:abstractNumId w:val="6"/>
  </w:num>
  <w:num w:numId="20" w16cid:durableId="720635434">
    <w:abstractNumId w:val="10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de-CH" w:vendorID="64" w:dllVersion="6" w:nlCheck="1" w:checkStyle="0"/>
  <w:activeWritingStyle w:appName="MSWord" w:lang="en-US" w:vendorID="64" w:dllVersion="6" w:nlCheck="1" w:checkStyle="0"/>
  <w:activeWritingStyle w:appName="MSWord" w:lang="en-US" w:vendorID="64" w:dllVersion="0" w:nlCheck="1" w:checkStyle="0"/>
  <w:activeWritingStyle w:appName="MSWord" w:lang="de-CH" w:vendorID="64" w:dllVersion="0" w:nlCheck="1" w:checkStyle="0"/>
  <w:activeWritingStyle w:appName="MSWord" w:lang="en-GB" w:vendorID="64" w:dllVersion="0" w:nlCheck="1" w:checkStyle="0"/>
  <w:activeWritingStyle w:appName="MSWord" w:lang="fr-CH" w:vendorID="64" w:dllVersion="0" w:nlCheck="1" w:checkStyle="0"/>
  <w:activeWritingStyle w:appName="MSWord" w:lang="de-DE" w:vendorID="64" w:dllVersion="0" w:nlCheck="1" w:checkStyle="0"/>
  <w:activeWritingStyle w:appName="MSWord" w:lang="it-IT" w:vendorID="64" w:dllVersion="0" w:nlCheck="1" w:checkStyle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7488"/>
    <w:rsid w:val="00000F8C"/>
    <w:rsid w:val="0000495A"/>
    <w:rsid w:val="00004DC5"/>
    <w:rsid w:val="00011DE1"/>
    <w:rsid w:val="000121E6"/>
    <w:rsid w:val="0001296F"/>
    <w:rsid w:val="000135DA"/>
    <w:rsid w:val="00016E44"/>
    <w:rsid w:val="00017156"/>
    <w:rsid w:val="00017208"/>
    <w:rsid w:val="000176AF"/>
    <w:rsid w:val="00017756"/>
    <w:rsid w:val="00020087"/>
    <w:rsid w:val="00024EBD"/>
    <w:rsid w:val="00025F2E"/>
    <w:rsid w:val="00031965"/>
    <w:rsid w:val="00034124"/>
    <w:rsid w:val="00036FC8"/>
    <w:rsid w:val="0003718D"/>
    <w:rsid w:val="00037AC5"/>
    <w:rsid w:val="00042C0B"/>
    <w:rsid w:val="00043F88"/>
    <w:rsid w:val="0004473C"/>
    <w:rsid w:val="0005221B"/>
    <w:rsid w:val="00054257"/>
    <w:rsid w:val="00054648"/>
    <w:rsid w:val="000555C3"/>
    <w:rsid w:val="00055995"/>
    <w:rsid w:val="00056AA4"/>
    <w:rsid w:val="000572CE"/>
    <w:rsid w:val="0006072E"/>
    <w:rsid w:val="00065962"/>
    <w:rsid w:val="000675C7"/>
    <w:rsid w:val="000719BD"/>
    <w:rsid w:val="00071BB1"/>
    <w:rsid w:val="0007336C"/>
    <w:rsid w:val="00073651"/>
    <w:rsid w:val="000748F5"/>
    <w:rsid w:val="00075919"/>
    <w:rsid w:val="00076335"/>
    <w:rsid w:val="0007643F"/>
    <w:rsid w:val="0008101B"/>
    <w:rsid w:val="000834E2"/>
    <w:rsid w:val="0008377E"/>
    <w:rsid w:val="00085B75"/>
    <w:rsid w:val="00094232"/>
    <w:rsid w:val="00094FBF"/>
    <w:rsid w:val="0009725A"/>
    <w:rsid w:val="00097469"/>
    <w:rsid w:val="000A2457"/>
    <w:rsid w:val="000A2471"/>
    <w:rsid w:val="000A2B9E"/>
    <w:rsid w:val="000A3B78"/>
    <w:rsid w:val="000A6F85"/>
    <w:rsid w:val="000A7599"/>
    <w:rsid w:val="000B30A9"/>
    <w:rsid w:val="000B3238"/>
    <w:rsid w:val="000B4BAD"/>
    <w:rsid w:val="000B4D55"/>
    <w:rsid w:val="000B6C2A"/>
    <w:rsid w:val="000C0AC7"/>
    <w:rsid w:val="000C5CEE"/>
    <w:rsid w:val="000C707B"/>
    <w:rsid w:val="000C7240"/>
    <w:rsid w:val="000D1FB2"/>
    <w:rsid w:val="000D5040"/>
    <w:rsid w:val="000E2EBE"/>
    <w:rsid w:val="000E41C8"/>
    <w:rsid w:val="000E4602"/>
    <w:rsid w:val="000E49B1"/>
    <w:rsid w:val="000F0AB0"/>
    <w:rsid w:val="000F224A"/>
    <w:rsid w:val="000F3C8D"/>
    <w:rsid w:val="000F4E3E"/>
    <w:rsid w:val="000F5314"/>
    <w:rsid w:val="000F5E91"/>
    <w:rsid w:val="000F6499"/>
    <w:rsid w:val="000F6604"/>
    <w:rsid w:val="00103067"/>
    <w:rsid w:val="00103BC1"/>
    <w:rsid w:val="00104F6D"/>
    <w:rsid w:val="00104FE6"/>
    <w:rsid w:val="00105F22"/>
    <w:rsid w:val="00105F78"/>
    <w:rsid w:val="0010633C"/>
    <w:rsid w:val="00106C3E"/>
    <w:rsid w:val="00113CCC"/>
    <w:rsid w:val="001225A2"/>
    <w:rsid w:val="00123575"/>
    <w:rsid w:val="00123C26"/>
    <w:rsid w:val="00124411"/>
    <w:rsid w:val="001246D6"/>
    <w:rsid w:val="00126A69"/>
    <w:rsid w:val="0012779A"/>
    <w:rsid w:val="00130BEF"/>
    <w:rsid w:val="00131FD2"/>
    <w:rsid w:val="00133EE6"/>
    <w:rsid w:val="00135A3C"/>
    <w:rsid w:val="00136469"/>
    <w:rsid w:val="00145892"/>
    <w:rsid w:val="00151038"/>
    <w:rsid w:val="0015144B"/>
    <w:rsid w:val="00153837"/>
    <w:rsid w:val="001546B6"/>
    <w:rsid w:val="00154AEB"/>
    <w:rsid w:val="001553DA"/>
    <w:rsid w:val="00156A2D"/>
    <w:rsid w:val="0016033D"/>
    <w:rsid w:val="00161773"/>
    <w:rsid w:val="001619CB"/>
    <w:rsid w:val="0016445C"/>
    <w:rsid w:val="00164679"/>
    <w:rsid w:val="00165F3C"/>
    <w:rsid w:val="00170918"/>
    <w:rsid w:val="00170E5B"/>
    <w:rsid w:val="00171575"/>
    <w:rsid w:val="00171E3B"/>
    <w:rsid w:val="001738DE"/>
    <w:rsid w:val="001755AB"/>
    <w:rsid w:val="00175ECD"/>
    <w:rsid w:val="0017601F"/>
    <w:rsid w:val="00180430"/>
    <w:rsid w:val="001821F1"/>
    <w:rsid w:val="00182292"/>
    <w:rsid w:val="00182DE9"/>
    <w:rsid w:val="00183096"/>
    <w:rsid w:val="00184BC1"/>
    <w:rsid w:val="00185900"/>
    <w:rsid w:val="001906CA"/>
    <w:rsid w:val="001A74E5"/>
    <w:rsid w:val="001A77E9"/>
    <w:rsid w:val="001A7C87"/>
    <w:rsid w:val="001B1CBC"/>
    <w:rsid w:val="001B2511"/>
    <w:rsid w:val="001B2E94"/>
    <w:rsid w:val="001B49D0"/>
    <w:rsid w:val="001B5109"/>
    <w:rsid w:val="001B53C4"/>
    <w:rsid w:val="001B6FB5"/>
    <w:rsid w:val="001C1EDA"/>
    <w:rsid w:val="001C2C6F"/>
    <w:rsid w:val="001C387A"/>
    <w:rsid w:val="001C3B71"/>
    <w:rsid w:val="001C71D6"/>
    <w:rsid w:val="001C730C"/>
    <w:rsid w:val="001D0100"/>
    <w:rsid w:val="001D1D32"/>
    <w:rsid w:val="001D21D6"/>
    <w:rsid w:val="001D2AC9"/>
    <w:rsid w:val="001D67C4"/>
    <w:rsid w:val="001D6FB5"/>
    <w:rsid w:val="001F1926"/>
    <w:rsid w:val="001F3543"/>
    <w:rsid w:val="001F3687"/>
    <w:rsid w:val="001F4556"/>
    <w:rsid w:val="001F5041"/>
    <w:rsid w:val="002056F9"/>
    <w:rsid w:val="00207A93"/>
    <w:rsid w:val="00210587"/>
    <w:rsid w:val="00213664"/>
    <w:rsid w:val="00214002"/>
    <w:rsid w:val="002159F4"/>
    <w:rsid w:val="0021712B"/>
    <w:rsid w:val="002206CB"/>
    <w:rsid w:val="002216C6"/>
    <w:rsid w:val="00221745"/>
    <w:rsid w:val="00223D88"/>
    <w:rsid w:val="002258D5"/>
    <w:rsid w:val="00231A85"/>
    <w:rsid w:val="002369CE"/>
    <w:rsid w:val="00241E78"/>
    <w:rsid w:val="002446B3"/>
    <w:rsid w:val="00245306"/>
    <w:rsid w:val="00246875"/>
    <w:rsid w:val="0025414C"/>
    <w:rsid w:val="0025515D"/>
    <w:rsid w:val="00256159"/>
    <w:rsid w:val="00260528"/>
    <w:rsid w:val="00262C39"/>
    <w:rsid w:val="00264C18"/>
    <w:rsid w:val="00265802"/>
    <w:rsid w:val="00265F32"/>
    <w:rsid w:val="00267F28"/>
    <w:rsid w:val="0027163C"/>
    <w:rsid w:val="00271A5F"/>
    <w:rsid w:val="002725C8"/>
    <w:rsid w:val="002748E5"/>
    <w:rsid w:val="00277C25"/>
    <w:rsid w:val="002805DA"/>
    <w:rsid w:val="00280639"/>
    <w:rsid w:val="002838A2"/>
    <w:rsid w:val="00286C5E"/>
    <w:rsid w:val="00286DB9"/>
    <w:rsid w:val="002929A4"/>
    <w:rsid w:val="0029360A"/>
    <w:rsid w:val="00293B84"/>
    <w:rsid w:val="002970F0"/>
    <w:rsid w:val="002A2E2F"/>
    <w:rsid w:val="002A4138"/>
    <w:rsid w:val="002A42C9"/>
    <w:rsid w:val="002A7DBD"/>
    <w:rsid w:val="002B4302"/>
    <w:rsid w:val="002C1F23"/>
    <w:rsid w:val="002C3E2C"/>
    <w:rsid w:val="002C40E0"/>
    <w:rsid w:val="002C4456"/>
    <w:rsid w:val="002C5BDD"/>
    <w:rsid w:val="002C74CE"/>
    <w:rsid w:val="002D1A47"/>
    <w:rsid w:val="002D231A"/>
    <w:rsid w:val="002D286E"/>
    <w:rsid w:val="002D3913"/>
    <w:rsid w:val="002D3980"/>
    <w:rsid w:val="002D5FE5"/>
    <w:rsid w:val="002D664C"/>
    <w:rsid w:val="002D7D1B"/>
    <w:rsid w:val="002D7F54"/>
    <w:rsid w:val="002E150C"/>
    <w:rsid w:val="002E27E6"/>
    <w:rsid w:val="002E3976"/>
    <w:rsid w:val="002E3F50"/>
    <w:rsid w:val="002E40D5"/>
    <w:rsid w:val="002E4134"/>
    <w:rsid w:val="002E6AFB"/>
    <w:rsid w:val="002E6D2C"/>
    <w:rsid w:val="002E7488"/>
    <w:rsid w:val="002E7BC0"/>
    <w:rsid w:val="002F1E77"/>
    <w:rsid w:val="002F2701"/>
    <w:rsid w:val="002F310B"/>
    <w:rsid w:val="002F4CC2"/>
    <w:rsid w:val="002F71BD"/>
    <w:rsid w:val="002F744A"/>
    <w:rsid w:val="00300C66"/>
    <w:rsid w:val="00303B9E"/>
    <w:rsid w:val="003057F4"/>
    <w:rsid w:val="00306567"/>
    <w:rsid w:val="0030657F"/>
    <w:rsid w:val="00306630"/>
    <w:rsid w:val="0030707C"/>
    <w:rsid w:val="00307AF9"/>
    <w:rsid w:val="00310493"/>
    <w:rsid w:val="00312D5B"/>
    <w:rsid w:val="00320C97"/>
    <w:rsid w:val="003211F6"/>
    <w:rsid w:val="00325110"/>
    <w:rsid w:val="00327E99"/>
    <w:rsid w:val="00332842"/>
    <w:rsid w:val="0033294A"/>
    <w:rsid w:val="00341A1A"/>
    <w:rsid w:val="00345A13"/>
    <w:rsid w:val="0035027C"/>
    <w:rsid w:val="00351317"/>
    <w:rsid w:val="00354C6B"/>
    <w:rsid w:val="00355DB6"/>
    <w:rsid w:val="00360F80"/>
    <w:rsid w:val="00361613"/>
    <w:rsid w:val="003712FB"/>
    <w:rsid w:val="00371B2E"/>
    <w:rsid w:val="00372D6F"/>
    <w:rsid w:val="00374697"/>
    <w:rsid w:val="003810BF"/>
    <w:rsid w:val="00385EDA"/>
    <w:rsid w:val="003861E6"/>
    <w:rsid w:val="00386E2F"/>
    <w:rsid w:val="00386E7F"/>
    <w:rsid w:val="00392176"/>
    <w:rsid w:val="00392325"/>
    <w:rsid w:val="00393779"/>
    <w:rsid w:val="00393D1A"/>
    <w:rsid w:val="00394710"/>
    <w:rsid w:val="00394775"/>
    <w:rsid w:val="00397A57"/>
    <w:rsid w:val="00397CA5"/>
    <w:rsid w:val="003A3717"/>
    <w:rsid w:val="003A6765"/>
    <w:rsid w:val="003A7372"/>
    <w:rsid w:val="003B0D67"/>
    <w:rsid w:val="003B10DD"/>
    <w:rsid w:val="003B1498"/>
    <w:rsid w:val="003B4F63"/>
    <w:rsid w:val="003C012B"/>
    <w:rsid w:val="003C0FC3"/>
    <w:rsid w:val="003C27E7"/>
    <w:rsid w:val="003C391D"/>
    <w:rsid w:val="003C3CB5"/>
    <w:rsid w:val="003C42B7"/>
    <w:rsid w:val="003C4571"/>
    <w:rsid w:val="003C77E2"/>
    <w:rsid w:val="003D0EDB"/>
    <w:rsid w:val="003D270E"/>
    <w:rsid w:val="003D4C55"/>
    <w:rsid w:val="003D51A0"/>
    <w:rsid w:val="003D51ED"/>
    <w:rsid w:val="003D78E5"/>
    <w:rsid w:val="003E23B4"/>
    <w:rsid w:val="003E2E2B"/>
    <w:rsid w:val="003E43A5"/>
    <w:rsid w:val="003E467E"/>
    <w:rsid w:val="003F03AC"/>
    <w:rsid w:val="003F0E1B"/>
    <w:rsid w:val="003F3CA3"/>
    <w:rsid w:val="003F52BF"/>
    <w:rsid w:val="003F79BA"/>
    <w:rsid w:val="00400D93"/>
    <w:rsid w:val="00402B37"/>
    <w:rsid w:val="00403AE1"/>
    <w:rsid w:val="004050D0"/>
    <w:rsid w:val="00405A50"/>
    <w:rsid w:val="004060C4"/>
    <w:rsid w:val="00406792"/>
    <w:rsid w:val="0040756D"/>
    <w:rsid w:val="004107C5"/>
    <w:rsid w:val="004110BA"/>
    <w:rsid w:val="00413F8C"/>
    <w:rsid w:val="0041538B"/>
    <w:rsid w:val="00417A73"/>
    <w:rsid w:val="00417EB0"/>
    <w:rsid w:val="00420159"/>
    <w:rsid w:val="004208B4"/>
    <w:rsid w:val="00423E3D"/>
    <w:rsid w:val="00430793"/>
    <w:rsid w:val="00431CFE"/>
    <w:rsid w:val="00441842"/>
    <w:rsid w:val="00441972"/>
    <w:rsid w:val="00441EB1"/>
    <w:rsid w:val="00442137"/>
    <w:rsid w:val="0044445B"/>
    <w:rsid w:val="00447419"/>
    <w:rsid w:val="00452900"/>
    <w:rsid w:val="004541B5"/>
    <w:rsid w:val="00454CC2"/>
    <w:rsid w:val="004552E4"/>
    <w:rsid w:val="004568B1"/>
    <w:rsid w:val="00457959"/>
    <w:rsid w:val="00457B11"/>
    <w:rsid w:val="00462439"/>
    <w:rsid w:val="00462899"/>
    <w:rsid w:val="00463635"/>
    <w:rsid w:val="00466C45"/>
    <w:rsid w:val="00471B60"/>
    <w:rsid w:val="004743A6"/>
    <w:rsid w:val="0047538C"/>
    <w:rsid w:val="00483A94"/>
    <w:rsid w:val="0048403A"/>
    <w:rsid w:val="00487675"/>
    <w:rsid w:val="004900A5"/>
    <w:rsid w:val="00497790"/>
    <w:rsid w:val="004A3944"/>
    <w:rsid w:val="004A4BB6"/>
    <w:rsid w:val="004A4C11"/>
    <w:rsid w:val="004A5083"/>
    <w:rsid w:val="004A6853"/>
    <w:rsid w:val="004A6EB2"/>
    <w:rsid w:val="004A7101"/>
    <w:rsid w:val="004B0E1B"/>
    <w:rsid w:val="004B1287"/>
    <w:rsid w:val="004B1CF7"/>
    <w:rsid w:val="004B2223"/>
    <w:rsid w:val="004B4385"/>
    <w:rsid w:val="004B5753"/>
    <w:rsid w:val="004B7F3F"/>
    <w:rsid w:val="004B7F43"/>
    <w:rsid w:val="004C0B7A"/>
    <w:rsid w:val="004C0B90"/>
    <w:rsid w:val="004C2232"/>
    <w:rsid w:val="004C24C9"/>
    <w:rsid w:val="004C632A"/>
    <w:rsid w:val="004D1FD5"/>
    <w:rsid w:val="004D23D4"/>
    <w:rsid w:val="004D2D15"/>
    <w:rsid w:val="004E09BA"/>
    <w:rsid w:val="004E4AC6"/>
    <w:rsid w:val="004E6369"/>
    <w:rsid w:val="004E66C5"/>
    <w:rsid w:val="004E7A45"/>
    <w:rsid w:val="004F1126"/>
    <w:rsid w:val="004F13A4"/>
    <w:rsid w:val="004F3136"/>
    <w:rsid w:val="004F4FD5"/>
    <w:rsid w:val="004F55ED"/>
    <w:rsid w:val="004F595F"/>
    <w:rsid w:val="004F7768"/>
    <w:rsid w:val="004F786E"/>
    <w:rsid w:val="00503CEB"/>
    <w:rsid w:val="00506A9D"/>
    <w:rsid w:val="005131E5"/>
    <w:rsid w:val="00513283"/>
    <w:rsid w:val="005141E0"/>
    <w:rsid w:val="0051460B"/>
    <w:rsid w:val="005152AC"/>
    <w:rsid w:val="00517CD3"/>
    <w:rsid w:val="00520BA4"/>
    <w:rsid w:val="005216C3"/>
    <w:rsid w:val="00523816"/>
    <w:rsid w:val="00523AFC"/>
    <w:rsid w:val="00527BD0"/>
    <w:rsid w:val="00531C63"/>
    <w:rsid w:val="00532583"/>
    <w:rsid w:val="00532798"/>
    <w:rsid w:val="005367E2"/>
    <w:rsid w:val="00541620"/>
    <w:rsid w:val="00542732"/>
    <w:rsid w:val="005433B1"/>
    <w:rsid w:val="0054356C"/>
    <w:rsid w:val="00545CDE"/>
    <w:rsid w:val="00546907"/>
    <w:rsid w:val="00546E08"/>
    <w:rsid w:val="0054797A"/>
    <w:rsid w:val="00551224"/>
    <w:rsid w:val="00553AE7"/>
    <w:rsid w:val="00557AA0"/>
    <w:rsid w:val="00557F33"/>
    <w:rsid w:val="005606A9"/>
    <w:rsid w:val="00562903"/>
    <w:rsid w:val="00563117"/>
    <w:rsid w:val="005647F1"/>
    <w:rsid w:val="005660F7"/>
    <w:rsid w:val="00571305"/>
    <w:rsid w:val="00571447"/>
    <w:rsid w:val="005715E1"/>
    <w:rsid w:val="005723F3"/>
    <w:rsid w:val="00572491"/>
    <w:rsid w:val="005724C8"/>
    <w:rsid w:val="00580F9F"/>
    <w:rsid w:val="00585F05"/>
    <w:rsid w:val="00587331"/>
    <w:rsid w:val="005907A9"/>
    <w:rsid w:val="00590FBD"/>
    <w:rsid w:val="0059257F"/>
    <w:rsid w:val="00592FAC"/>
    <w:rsid w:val="00592FDB"/>
    <w:rsid w:val="005A245A"/>
    <w:rsid w:val="005A5097"/>
    <w:rsid w:val="005A6124"/>
    <w:rsid w:val="005B10F4"/>
    <w:rsid w:val="005B1882"/>
    <w:rsid w:val="005B1C9F"/>
    <w:rsid w:val="005B1D14"/>
    <w:rsid w:val="005B3F1C"/>
    <w:rsid w:val="005B42CB"/>
    <w:rsid w:val="005B71C3"/>
    <w:rsid w:val="005B7A99"/>
    <w:rsid w:val="005C2588"/>
    <w:rsid w:val="005C4092"/>
    <w:rsid w:val="005D4061"/>
    <w:rsid w:val="005D5482"/>
    <w:rsid w:val="005E15E7"/>
    <w:rsid w:val="005E52F2"/>
    <w:rsid w:val="005F2342"/>
    <w:rsid w:val="006010BF"/>
    <w:rsid w:val="00601D1C"/>
    <w:rsid w:val="0060448B"/>
    <w:rsid w:val="00604B6A"/>
    <w:rsid w:val="00607CC6"/>
    <w:rsid w:val="006109AD"/>
    <w:rsid w:val="00613CEB"/>
    <w:rsid w:val="0061413B"/>
    <w:rsid w:val="00622D56"/>
    <w:rsid w:val="006241A5"/>
    <w:rsid w:val="006272E9"/>
    <w:rsid w:val="00627B1B"/>
    <w:rsid w:val="006357B0"/>
    <w:rsid w:val="006364C1"/>
    <w:rsid w:val="00641FDF"/>
    <w:rsid w:val="00643580"/>
    <w:rsid w:val="00644022"/>
    <w:rsid w:val="00644318"/>
    <w:rsid w:val="006459EC"/>
    <w:rsid w:val="00645D18"/>
    <w:rsid w:val="00646869"/>
    <w:rsid w:val="0064702C"/>
    <w:rsid w:val="00650195"/>
    <w:rsid w:val="00652917"/>
    <w:rsid w:val="006550F9"/>
    <w:rsid w:val="006622DF"/>
    <w:rsid w:val="006636B9"/>
    <w:rsid w:val="00663C18"/>
    <w:rsid w:val="0066631B"/>
    <w:rsid w:val="006674C1"/>
    <w:rsid w:val="006718B2"/>
    <w:rsid w:val="00671A84"/>
    <w:rsid w:val="00676AA2"/>
    <w:rsid w:val="00677D7D"/>
    <w:rsid w:val="006826CF"/>
    <w:rsid w:val="00683729"/>
    <w:rsid w:val="00692F93"/>
    <w:rsid w:val="00693E91"/>
    <w:rsid w:val="00693F40"/>
    <w:rsid w:val="0069486E"/>
    <w:rsid w:val="006A1300"/>
    <w:rsid w:val="006A2307"/>
    <w:rsid w:val="006A291D"/>
    <w:rsid w:val="006A55E5"/>
    <w:rsid w:val="006A70B0"/>
    <w:rsid w:val="006B285C"/>
    <w:rsid w:val="006B326C"/>
    <w:rsid w:val="006B3A4B"/>
    <w:rsid w:val="006B4EE8"/>
    <w:rsid w:val="006C5C12"/>
    <w:rsid w:val="006C6725"/>
    <w:rsid w:val="006C771B"/>
    <w:rsid w:val="006C77D9"/>
    <w:rsid w:val="006C7A16"/>
    <w:rsid w:val="006D1C0D"/>
    <w:rsid w:val="006D39B5"/>
    <w:rsid w:val="006D3C4E"/>
    <w:rsid w:val="006D3DAC"/>
    <w:rsid w:val="006D67C7"/>
    <w:rsid w:val="006D72A3"/>
    <w:rsid w:val="006E3510"/>
    <w:rsid w:val="006E6985"/>
    <w:rsid w:val="006E71BA"/>
    <w:rsid w:val="006E7814"/>
    <w:rsid w:val="006F050A"/>
    <w:rsid w:val="006F10EF"/>
    <w:rsid w:val="006F3A0C"/>
    <w:rsid w:val="006F6469"/>
    <w:rsid w:val="006F6C21"/>
    <w:rsid w:val="006F6CD0"/>
    <w:rsid w:val="006F7D00"/>
    <w:rsid w:val="007006C4"/>
    <w:rsid w:val="00701797"/>
    <w:rsid w:val="00702291"/>
    <w:rsid w:val="00702474"/>
    <w:rsid w:val="00702D69"/>
    <w:rsid w:val="00703560"/>
    <w:rsid w:val="007038C1"/>
    <w:rsid w:val="0070580B"/>
    <w:rsid w:val="007071FA"/>
    <w:rsid w:val="00712C42"/>
    <w:rsid w:val="00713691"/>
    <w:rsid w:val="0071608E"/>
    <w:rsid w:val="00716838"/>
    <w:rsid w:val="0072163E"/>
    <w:rsid w:val="00722339"/>
    <w:rsid w:val="00722729"/>
    <w:rsid w:val="007227BC"/>
    <w:rsid w:val="00723D09"/>
    <w:rsid w:val="00725528"/>
    <w:rsid w:val="00725922"/>
    <w:rsid w:val="00726137"/>
    <w:rsid w:val="00726EC4"/>
    <w:rsid w:val="007358D9"/>
    <w:rsid w:val="007379F0"/>
    <w:rsid w:val="0074066F"/>
    <w:rsid w:val="00742731"/>
    <w:rsid w:val="00743E27"/>
    <w:rsid w:val="00745DE2"/>
    <w:rsid w:val="00746AF6"/>
    <w:rsid w:val="00746DDF"/>
    <w:rsid w:val="00747972"/>
    <w:rsid w:val="007516EA"/>
    <w:rsid w:val="00751898"/>
    <w:rsid w:val="007524DD"/>
    <w:rsid w:val="00753C8B"/>
    <w:rsid w:val="00754CE9"/>
    <w:rsid w:val="007563EE"/>
    <w:rsid w:val="00756E4A"/>
    <w:rsid w:val="007611E3"/>
    <w:rsid w:val="00761444"/>
    <w:rsid w:val="00765728"/>
    <w:rsid w:val="00770788"/>
    <w:rsid w:val="00771F64"/>
    <w:rsid w:val="007721B1"/>
    <w:rsid w:val="007727D9"/>
    <w:rsid w:val="00773F0B"/>
    <w:rsid w:val="00774518"/>
    <w:rsid w:val="00776B54"/>
    <w:rsid w:val="00781305"/>
    <w:rsid w:val="00781936"/>
    <w:rsid w:val="007822C8"/>
    <w:rsid w:val="00782F29"/>
    <w:rsid w:val="00784BA0"/>
    <w:rsid w:val="00786BE2"/>
    <w:rsid w:val="00786C94"/>
    <w:rsid w:val="00786E19"/>
    <w:rsid w:val="00786FC1"/>
    <w:rsid w:val="0079114D"/>
    <w:rsid w:val="00792C41"/>
    <w:rsid w:val="00795A28"/>
    <w:rsid w:val="00796388"/>
    <w:rsid w:val="007975BA"/>
    <w:rsid w:val="007A7A66"/>
    <w:rsid w:val="007B0F18"/>
    <w:rsid w:val="007B1F55"/>
    <w:rsid w:val="007C095C"/>
    <w:rsid w:val="007C27D3"/>
    <w:rsid w:val="007C36EB"/>
    <w:rsid w:val="007C382C"/>
    <w:rsid w:val="007C6DF1"/>
    <w:rsid w:val="007C7168"/>
    <w:rsid w:val="007C7480"/>
    <w:rsid w:val="007D25CC"/>
    <w:rsid w:val="007D33C6"/>
    <w:rsid w:val="007D4C64"/>
    <w:rsid w:val="007D53AD"/>
    <w:rsid w:val="007D6086"/>
    <w:rsid w:val="007D72D9"/>
    <w:rsid w:val="007D74AA"/>
    <w:rsid w:val="007E0B9C"/>
    <w:rsid w:val="007E4243"/>
    <w:rsid w:val="007E5856"/>
    <w:rsid w:val="007E61D1"/>
    <w:rsid w:val="007F1F87"/>
    <w:rsid w:val="007F55C6"/>
    <w:rsid w:val="007F55FB"/>
    <w:rsid w:val="007F7DB0"/>
    <w:rsid w:val="00801890"/>
    <w:rsid w:val="00802AE7"/>
    <w:rsid w:val="008040E4"/>
    <w:rsid w:val="008076EB"/>
    <w:rsid w:val="00807820"/>
    <w:rsid w:val="0081205D"/>
    <w:rsid w:val="008123F2"/>
    <w:rsid w:val="00812926"/>
    <w:rsid w:val="0081433A"/>
    <w:rsid w:val="008145F0"/>
    <w:rsid w:val="0081520C"/>
    <w:rsid w:val="00816BBC"/>
    <w:rsid w:val="008219E7"/>
    <w:rsid w:val="00822435"/>
    <w:rsid w:val="00824118"/>
    <w:rsid w:val="008243F9"/>
    <w:rsid w:val="0082683F"/>
    <w:rsid w:val="00830AE2"/>
    <w:rsid w:val="008328BB"/>
    <w:rsid w:val="00832FAB"/>
    <w:rsid w:val="00833D07"/>
    <w:rsid w:val="00836CF7"/>
    <w:rsid w:val="00840829"/>
    <w:rsid w:val="00841934"/>
    <w:rsid w:val="00846980"/>
    <w:rsid w:val="00846AB4"/>
    <w:rsid w:val="00847E19"/>
    <w:rsid w:val="00850508"/>
    <w:rsid w:val="00854F61"/>
    <w:rsid w:val="00854F7B"/>
    <w:rsid w:val="008557F5"/>
    <w:rsid w:val="008578A7"/>
    <w:rsid w:val="0086201B"/>
    <w:rsid w:val="0086231C"/>
    <w:rsid w:val="00862C73"/>
    <w:rsid w:val="0086312F"/>
    <w:rsid w:val="00863273"/>
    <w:rsid w:val="00863AF3"/>
    <w:rsid w:val="00863FDA"/>
    <w:rsid w:val="008652E2"/>
    <w:rsid w:val="0086532A"/>
    <w:rsid w:val="00867145"/>
    <w:rsid w:val="00867DF0"/>
    <w:rsid w:val="008744DB"/>
    <w:rsid w:val="00874EA5"/>
    <w:rsid w:val="008915E1"/>
    <w:rsid w:val="00891E31"/>
    <w:rsid w:val="00892B63"/>
    <w:rsid w:val="008959E2"/>
    <w:rsid w:val="00897262"/>
    <w:rsid w:val="008A0AA7"/>
    <w:rsid w:val="008A1E91"/>
    <w:rsid w:val="008A7815"/>
    <w:rsid w:val="008B0ECD"/>
    <w:rsid w:val="008B1F10"/>
    <w:rsid w:val="008B28C9"/>
    <w:rsid w:val="008B3CF5"/>
    <w:rsid w:val="008B6E55"/>
    <w:rsid w:val="008C1288"/>
    <w:rsid w:val="008C346D"/>
    <w:rsid w:val="008C48B7"/>
    <w:rsid w:val="008C5303"/>
    <w:rsid w:val="008C62A2"/>
    <w:rsid w:val="008C660C"/>
    <w:rsid w:val="008C6CC1"/>
    <w:rsid w:val="008D3C2A"/>
    <w:rsid w:val="008D71D5"/>
    <w:rsid w:val="008E05FA"/>
    <w:rsid w:val="008E1116"/>
    <w:rsid w:val="008E17FF"/>
    <w:rsid w:val="008E2884"/>
    <w:rsid w:val="008E5F8B"/>
    <w:rsid w:val="008E7424"/>
    <w:rsid w:val="008E75B9"/>
    <w:rsid w:val="008E76C6"/>
    <w:rsid w:val="008F1515"/>
    <w:rsid w:val="008F1F8F"/>
    <w:rsid w:val="008F31BE"/>
    <w:rsid w:val="008F55CC"/>
    <w:rsid w:val="008F5AEF"/>
    <w:rsid w:val="008F7430"/>
    <w:rsid w:val="0090022C"/>
    <w:rsid w:val="00900429"/>
    <w:rsid w:val="00901ABA"/>
    <w:rsid w:val="00905EA5"/>
    <w:rsid w:val="0090786A"/>
    <w:rsid w:val="009078EF"/>
    <w:rsid w:val="009100AA"/>
    <w:rsid w:val="00911D20"/>
    <w:rsid w:val="0091297B"/>
    <w:rsid w:val="00912EC9"/>
    <w:rsid w:val="009155A0"/>
    <w:rsid w:val="00917952"/>
    <w:rsid w:val="00920C2A"/>
    <w:rsid w:val="00926A68"/>
    <w:rsid w:val="00927A8E"/>
    <w:rsid w:val="009321E2"/>
    <w:rsid w:val="00933BA2"/>
    <w:rsid w:val="009348B9"/>
    <w:rsid w:val="009356BC"/>
    <w:rsid w:val="00935BF6"/>
    <w:rsid w:val="00935CAD"/>
    <w:rsid w:val="009405E8"/>
    <w:rsid w:val="00941926"/>
    <w:rsid w:val="009424F5"/>
    <w:rsid w:val="00955D7F"/>
    <w:rsid w:val="009566BB"/>
    <w:rsid w:val="009634C4"/>
    <w:rsid w:val="0096370E"/>
    <w:rsid w:val="00965C31"/>
    <w:rsid w:val="00970B43"/>
    <w:rsid w:val="00972385"/>
    <w:rsid w:val="009754C1"/>
    <w:rsid w:val="00975EDF"/>
    <w:rsid w:val="00980F1D"/>
    <w:rsid w:val="00980F67"/>
    <w:rsid w:val="0098150D"/>
    <w:rsid w:val="009838FA"/>
    <w:rsid w:val="00983B08"/>
    <w:rsid w:val="00984314"/>
    <w:rsid w:val="009849B1"/>
    <w:rsid w:val="00985126"/>
    <w:rsid w:val="00986247"/>
    <w:rsid w:val="009943C0"/>
    <w:rsid w:val="0099572E"/>
    <w:rsid w:val="00995AD6"/>
    <w:rsid w:val="00995C22"/>
    <w:rsid w:val="0099692C"/>
    <w:rsid w:val="009A5AE1"/>
    <w:rsid w:val="009A687C"/>
    <w:rsid w:val="009A6BFF"/>
    <w:rsid w:val="009A752C"/>
    <w:rsid w:val="009B036B"/>
    <w:rsid w:val="009B1D21"/>
    <w:rsid w:val="009B3767"/>
    <w:rsid w:val="009B4357"/>
    <w:rsid w:val="009B65BE"/>
    <w:rsid w:val="009C36D7"/>
    <w:rsid w:val="009C3BB5"/>
    <w:rsid w:val="009C430C"/>
    <w:rsid w:val="009C5CF7"/>
    <w:rsid w:val="009C612A"/>
    <w:rsid w:val="009C7367"/>
    <w:rsid w:val="009C74D0"/>
    <w:rsid w:val="009D07C0"/>
    <w:rsid w:val="009D1D61"/>
    <w:rsid w:val="009D2614"/>
    <w:rsid w:val="009D2893"/>
    <w:rsid w:val="009D36E9"/>
    <w:rsid w:val="009D560A"/>
    <w:rsid w:val="009D7DF4"/>
    <w:rsid w:val="009E1042"/>
    <w:rsid w:val="009E11FF"/>
    <w:rsid w:val="009E1DD8"/>
    <w:rsid w:val="009E55E9"/>
    <w:rsid w:val="009E5951"/>
    <w:rsid w:val="009E7B3E"/>
    <w:rsid w:val="009F22D8"/>
    <w:rsid w:val="00A000B3"/>
    <w:rsid w:val="00A00228"/>
    <w:rsid w:val="00A03CB4"/>
    <w:rsid w:val="00A05B3C"/>
    <w:rsid w:val="00A06E1C"/>
    <w:rsid w:val="00A074D9"/>
    <w:rsid w:val="00A07915"/>
    <w:rsid w:val="00A10047"/>
    <w:rsid w:val="00A17710"/>
    <w:rsid w:val="00A2271A"/>
    <w:rsid w:val="00A23EF4"/>
    <w:rsid w:val="00A24EFE"/>
    <w:rsid w:val="00A26270"/>
    <w:rsid w:val="00A31064"/>
    <w:rsid w:val="00A33787"/>
    <w:rsid w:val="00A33CB8"/>
    <w:rsid w:val="00A41513"/>
    <w:rsid w:val="00A41772"/>
    <w:rsid w:val="00A41CB1"/>
    <w:rsid w:val="00A43D56"/>
    <w:rsid w:val="00A476B9"/>
    <w:rsid w:val="00A530D0"/>
    <w:rsid w:val="00A53FA5"/>
    <w:rsid w:val="00A5506E"/>
    <w:rsid w:val="00A551E1"/>
    <w:rsid w:val="00A60E2F"/>
    <w:rsid w:val="00A60F70"/>
    <w:rsid w:val="00A6144A"/>
    <w:rsid w:val="00A63EFB"/>
    <w:rsid w:val="00A64B75"/>
    <w:rsid w:val="00A666E2"/>
    <w:rsid w:val="00A71E6D"/>
    <w:rsid w:val="00A76AB8"/>
    <w:rsid w:val="00A865DF"/>
    <w:rsid w:val="00A874BD"/>
    <w:rsid w:val="00A90915"/>
    <w:rsid w:val="00A90A17"/>
    <w:rsid w:val="00A90E84"/>
    <w:rsid w:val="00A92DE6"/>
    <w:rsid w:val="00A9349B"/>
    <w:rsid w:val="00A95F96"/>
    <w:rsid w:val="00A96421"/>
    <w:rsid w:val="00A96600"/>
    <w:rsid w:val="00A97317"/>
    <w:rsid w:val="00AA1A0E"/>
    <w:rsid w:val="00AA1C4E"/>
    <w:rsid w:val="00AA22FF"/>
    <w:rsid w:val="00AA298F"/>
    <w:rsid w:val="00AA362F"/>
    <w:rsid w:val="00AA5298"/>
    <w:rsid w:val="00AA5B60"/>
    <w:rsid w:val="00AB3622"/>
    <w:rsid w:val="00AB6C16"/>
    <w:rsid w:val="00AC0566"/>
    <w:rsid w:val="00AC1EDE"/>
    <w:rsid w:val="00AC36D5"/>
    <w:rsid w:val="00AC383B"/>
    <w:rsid w:val="00AC3D4A"/>
    <w:rsid w:val="00AC3D9A"/>
    <w:rsid w:val="00AC427D"/>
    <w:rsid w:val="00AC66DB"/>
    <w:rsid w:val="00AC6ECF"/>
    <w:rsid w:val="00AD0E6C"/>
    <w:rsid w:val="00AD2536"/>
    <w:rsid w:val="00AD2FA3"/>
    <w:rsid w:val="00AD6163"/>
    <w:rsid w:val="00AD6E1C"/>
    <w:rsid w:val="00AD76F3"/>
    <w:rsid w:val="00AE191A"/>
    <w:rsid w:val="00AE198B"/>
    <w:rsid w:val="00AE20F8"/>
    <w:rsid w:val="00AE2E36"/>
    <w:rsid w:val="00AE3D72"/>
    <w:rsid w:val="00AE3FB3"/>
    <w:rsid w:val="00AE4EB2"/>
    <w:rsid w:val="00AE6353"/>
    <w:rsid w:val="00AF0730"/>
    <w:rsid w:val="00AF33B0"/>
    <w:rsid w:val="00AF7517"/>
    <w:rsid w:val="00AF7F0F"/>
    <w:rsid w:val="00B00715"/>
    <w:rsid w:val="00B009A1"/>
    <w:rsid w:val="00B041D7"/>
    <w:rsid w:val="00B13781"/>
    <w:rsid w:val="00B1694F"/>
    <w:rsid w:val="00B173FF"/>
    <w:rsid w:val="00B2001B"/>
    <w:rsid w:val="00B225C5"/>
    <w:rsid w:val="00B240AE"/>
    <w:rsid w:val="00B240CB"/>
    <w:rsid w:val="00B259AD"/>
    <w:rsid w:val="00B304D0"/>
    <w:rsid w:val="00B4001E"/>
    <w:rsid w:val="00B407FF"/>
    <w:rsid w:val="00B41083"/>
    <w:rsid w:val="00B45109"/>
    <w:rsid w:val="00B460AA"/>
    <w:rsid w:val="00B55759"/>
    <w:rsid w:val="00B561EC"/>
    <w:rsid w:val="00B60615"/>
    <w:rsid w:val="00B631BE"/>
    <w:rsid w:val="00B64BD2"/>
    <w:rsid w:val="00B652BF"/>
    <w:rsid w:val="00B702C5"/>
    <w:rsid w:val="00B74D4D"/>
    <w:rsid w:val="00B80090"/>
    <w:rsid w:val="00B806A9"/>
    <w:rsid w:val="00B816B5"/>
    <w:rsid w:val="00B816BC"/>
    <w:rsid w:val="00B82DA8"/>
    <w:rsid w:val="00B8379E"/>
    <w:rsid w:val="00B84D3E"/>
    <w:rsid w:val="00B85142"/>
    <w:rsid w:val="00B874E0"/>
    <w:rsid w:val="00B8796E"/>
    <w:rsid w:val="00B9143A"/>
    <w:rsid w:val="00B91D42"/>
    <w:rsid w:val="00B9282B"/>
    <w:rsid w:val="00B95C0D"/>
    <w:rsid w:val="00B95C9E"/>
    <w:rsid w:val="00B96168"/>
    <w:rsid w:val="00B96AC2"/>
    <w:rsid w:val="00B97D24"/>
    <w:rsid w:val="00BA2403"/>
    <w:rsid w:val="00BA5528"/>
    <w:rsid w:val="00BB2922"/>
    <w:rsid w:val="00BB3F9B"/>
    <w:rsid w:val="00BB6AD2"/>
    <w:rsid w:val="00BB7445"/>
    <w:rsid w:val="00BB756F"/>
    <w:rsid w:val="00BB7E8D"/>
    <w:rsid w:val="00BC24B4"/>
    <w:rsid w:val="00BC4691"/>
    <w:rsid w:val="00BC4935"/>
    <w:rsid w:val="00BC4CEB"/>
    <w:rsid w:val="00BC5643"/>
    <w:rsid w:val="00BC56FC"/>
    <w:rsid w:val="00BC6936"/>
    <w:rsid w:val="00BC7784"/>
    <w:rsid w:val="00BD17D7"/>
    <w:rsid w:val="00BD20DF"/>
    <w:rsid w:val="00BD5A4B"/>
    <w:rsid w:val="00BD64B8"/>
    <w:rsid w:val="00BD7912"/>
    <w:rsid w:val="00BE3D51"/>
    <w:rsid w:val="00BE6DBA"/>
    <w:rsid w:val="00BE73FA"/>
    <w:rsid w:val="00BF2AC4"/>
    <w:rsid w:val="00BF344C"/>
    <w:rsid w:val="00BF3E7F"/>
    <w:rsid w:val="00BF4B82"/>
    <w:rsid w:val="00BF633A"/>
    <w:rsid w:val="00C02FEB"/>
    <w:rsid w:val="00C03B09"/>
    <w:rsid w:val="00C04039"/>
    <w:rsid w:val="00C108EC"/>
    <w:rsid w:val="00C15C2D"/>
    <w:rsid w:val="00C16BC4"/>
    <w:rsid w:val="00C17547"/>
    <w:rsid w:val="00C21DC2"/>
    <w:rsid w:val="00C2243C"/>
    <w:rsid w:val="00C2479F"/>
    <w:rsid w:val="00C24877"/>
    <w:rsid w:val="00C24DB5"/>
    <w:rsid w:val="00C268E5"/>
    <w:rsid w:val="00C33517"/>
    <w:rsid w:val="00C35C44"/>
    <w:rsid w:val="00C363F9"/>
    <w:rsid w:val="00C402C4"/>
    <w:rsid w:val="00C40822"/>
    <w:rsid w:val="00C419EF"/>
    <w:rsid w:val="00C42907"/>
    <w:rsid w:val="00C444A5"/>
    <w:rsid w:val="00C47F70"/>
    <w:rsid w:val="00C51FDB"/>
    <w:rsid w:val="00C52A05"/>
    <w:rsid w:val="00C52F2E"/>
    <w:rsid w:val="00C533CD"/>
    <w:rsid w:val="00C54BC2"/>
    <w:rsid w:val="00C54DC9"/>
    <w:rsid w:val="00C55654"/>
    <w:rsid w:val="00C5571D"/>
    <w:rsid w:val="00C56284"/>
    <w:rsid w:val="00C60C7C"/>
    <w:rsid w:val="00C62527"/>
    <w:rsid w:val="00C640D2"/>
    <w:rsid w:val="00C67FAF"/>
    <w:rsid w:val="00C71922"/>
    <w:rsid w:val="00C73666"/>
    <w:rsid w:val="00C7610E"/>
    <w:rsid w:val="00C7669E"/>
    <w:rsid w:val="00C76E68"/>
    <w:rsid w:val="00C806D5"/>
    <w:rsid w:val="00C80911"/>
    <w:rsid w:val="00C82679"/>
    <w:rsid w:val="00C85BF6"/>
    <w:rsid w:val="00C85DA5"/>
    <w:rsid w:val="00C90ABF"/>
    <w:rsid w:val="00C91645"/>
    <w:rsid w:val="00C91CD8"/>
    <w:rsid w:val="00C9544D"/>
    <w:rsid w:val="00C960D5"/>
    <w:rsid w:val="00C96D5D"/>
    <w:rsid w:val="00C96E29"/>
    <w:rsid w:val="00CA0C4D"/>
    <w:rsid w:val="00CA31DF"/>
    <w:rsid w:val="00CA431F"/>
    <w:rsid w:val="00CA701F"/>
    <w:rsid w:val="00CB05B1"/>
    <w:rsid w:val="00CB066B"/>
    <w:rsid w:val="00CB0ECF"/>
    <w:rsid w:val="00CC0798"/>
    <w:rsid w:val="00CC30C0"/>
    <w:rsid w:val="00CC33CA"/>
    <w:rsid w:val="00CC51D8"/>
    <w:rsid w:val="00CC5F8D"/>
    <w:rsid w:val="00CC61D0"/>
    <w:rsid w:val="00CC65FE"/>
    <w:rsid w:val="00CD0655"/>
    <w:rsid w:val="00CD105C"/>
    <w:rsid w:val="00CD24F9"/>
    <w:rsid w:val="00CD3B3F"/>
    <w:rsid w:val="00CD4B9C"/>
    <w:rsid w:val="00CD5C81"/>
    <w:rsid w:val="00CD6262"/>
    <w:rsid w:val="00CE00F3"/>
    <w:rsid w:val="00CE1DEA"/>
    <w:rsid w:val="00CE2D41"/>
    <w:rsid w:val="00CE5951"/>
    <w:rsid w:val="00CE76E1"/>
    <w:rsid w:val="00CF0B58"/>
    <w:rsid w:val="00CF16CD"/>
    <w:rsid w:val="00CF657C"/>
    <w:rsid w:val="00CF69C1"/>
    <w:rsid w:val="00CF6CE7"/>
    <w:rsid w:val="00CF7D3C"/>
    <w:rsid w:val="00D05493"/>
    <w:rsid w:val="00D06F03"/>
    <w:rsid w:val="00D22049"/>
    <w:rsid w:val="00D22A1A"/>
    <w:rsid w:val="00D25CD5"/>
    <w:rsid w:val="00D26199"/>
    <w:rsid w:val="00D31694"/>
    <w:rsid w:val="00D3256F"/>
    <w:rsid w:val="00D332F7"/>
    <w:rsid w:val="00D35A59"/>
    <w:rsid w:val="00D37109"/>
    <w:rsid w:val="00D4105A"/>
    <w:rsid w:val="00D42499"/>
    <w:rsid w:val="00D429CD"/>
    <w:rsid w:val="00D45100"/>
    <w:rsid w:val="00D5103E"/>
    <w:rsid w:val="00D552FF"/>
    <w:rsid w:val="00D56542"/>
    <w:rsid w:val="00D62456"/>
    <w:rsid w:val="00D67673"/>
    <w:rsid w:val="00D7070F"/>
    <w:rsid w:val="00D70A81"/>
    <w:rsid w:val="00D72BAF"/>
    <w:rsid w:val="00D72C31"/>
    <w:rsid w:val="00D769D6"/>
    <w:rsid w:val="00D77AD9"/>
    <w:rsid w:val="00D80744"/>
    <w:rsid w:val="00D816B2"/>
    <w:rsid w:val="00D820F6"/>
    <w:rsid w:val="00D84830"/>
    <w:rsid w:val="00D85E36"/>
    <w:rsid w:val="00D929C4"/>
    <w:rsid w:val="00D950DD"/>
    <w:rsid w:val="00D957B4"/>
    <w:rsid w:val="00D95AB5"/>
    <w:rsid w:val="00D95EDD"/>
    <w:rsid w:val="00D97DDD"/>
    <w:rsid w:val="00DA314C"/>
    <w:rsid w:val="00DA580D"/>
    <w:rsid w:val="00DA660E"/>
    <w:rsid w:val="00DA6CB7"/>
    <w:rsid w:val="00DB179A"/>
    <w:rsid w:val="00DB2DB7"/>
    <w:rsid w:val="00DB676F"/>
    <w:rsid w:val="00DC13D1"/>
    <w:rsid w:val="00DC294F"/>
    <w:rsid w:val="00DC4D54"/>
    <w:rsid w:val="00DC5E54"/>
    <w:rsid w:val="00DC5ECD"/>
    <w:rsid w:val="00DC6343"/>
    <w:rsid w:val="00DC65E0"/>
    <w:rsid w:val="00DD0A14"/>
    <w:rsid w:val="00DD1DBB"/>
    <w:rsid w:val="00DD297A"/>
    <w:rsid w:val="00DE059C"/>
    <w:rsid w:val="00DE0865"/>
    <w:rsid w:val="00DE0BA3"/>
    <w:rsid w:val="00DE1705"/>
    <w:rsid w:val="00DE43D2"/>
    <w:rsid w:val="00DE4DDC"/>
    <w:rsid w:val="00DF5002"/>
    <w:rsid w:val="00DF5627"/>
    <w:rsid w:val="00E0005E"/>
    <w:rsid w:val="00E0021E"/>
    <w:rsid w:val="00E02C64"/>
    <w:rsid w:val="00E03E15"/>
    <w:rsid w:val="00E05936"/>
    <w:rsid w:val="00E05B98"/>
    <w:rsid w:val="00E12472"/>
    <w:rsid w:val="00E139B3"/>
    <w:rsid w:val="00E14FC5"/>
    <w:rsid w:val="00E16FBB"/>
    <w:rsid w:val="00E20CA1"/>
    <w:rsid w:val="00E2323F"/>
    <w:rsid w:val="00E24A63"/>
    <w:rsid w:val="00E263C1"/>
    <w:rsid w:val="00E30DC9"/>
    <w:rsid w:val="00E31510"/>
    <w:rsid w:val="00E32F56"/>
    <w:rsid w:val="00E34945"/>
    <w:rsid w:val="00E35145"/>
    <w:rsid w:val="00E4187E"/>
    <w:rsid w:val="00E42170"/>
    <w:rsid w:val="00E43B26"/>
    <w:rsid w:val="00E43B99"/>
    <w:rsid w:val="00E463FD"/>
    <w:rsid w:val="00E46C06"/>
    <w:rsid w:val="00E47570"/>
    <w:rsid w:val="00E478A2"/>
    <w:rsid w:val="00E507C3"/>
    <w:rsid w:val="00E52277"/>
    <w:rsid w:val="00E52C3F"/>
    <w:rsid w:val="00E531D7"/>
    <w:rsid w:val="00E543F4"/>
    <w:rsid w:val="00E54B5F"/>
    <w:rsid w:val="00E56A9C"/>
    <w:rsid w:val="00E578C2"/>
    <w:rsid w:val="00E6427B"/>
    <w:rsid w:val="00E655AE"/>
    <w:rsid w:val="00E66D09"/>
    <w:rsid w:val="00E70078"/>
    <w:rsid w:val="00E7026F"/>
    <w:rsid w:val="00E71AE2"/>
    <w:rsid w:val="00E755F7"/>
    <w:rsid w:val="00E837AE"/>
    <w:rsid w:val="00E8549B"/>
    <w:rsid w:val="00E85FAD"/>
    <w:rsid w:val="00E87696"/>
    <w:rsid w:val="00E90B59"/>
    <w:rsid w:val="00E934E2"/>
    <w:rsid w:val="00E93FFA"/>
    <w:rsid w:val="00E95482"/>
    <w:rsid w:val="00EA028C"/>
    <w:rsid w:val="00EA02CB"/>
    <w:rsid w:val="00EA57D9"/>
    <w:rsid w:val="00EA70A4"/>
    <w:rsid w:val="00EA7A37"/>
    <w:rsid w:val="00EB2065"/>
    <w:rsid w:val="00EB6A01"/>
    <w:rsid w:val="00EB6C7D"/>
    <w:rsid w:val="00EB7262"/>
    <w:rsid w:val="00EC1CBD"/>
    <w:rsid w:val="00EC6346"/>
    <w:rsid w:val="00ED0F30"/>
    <w:rsid w:val="00ED208C"/>
    <w:rsid w:val="00ED4E00"/>
    <w:rsid w:val="00EE006C"/>
    <w:rsid w:val="00EE06FA"/>
    <w:rsid w:val="00EE1133"/>
    <w:rsid w:val="00EE3375"/>
    <w:rsid w:val="00EE6F6F"/>
    <w:rsid w:val="00EE782E"/>
    <w:rsid w:val="00EE79A8"/>
    <w:rsid w:val="00EF1503"/>
    <w:rsid w:val="00EF343A"/>
    <w:rsid w:val="00EF5365"/>
    <w:rsid w:val="00EF651F"/>
    <w:rsid w:val="00EF6CCB"/>
    <w:rsid w:val="00EF76EB"/>
    <w:rsid w:val="00F046BC"/>
    <w:rsid w:val="00F06B3F"/>
    <w:rsid w:val="00F07502"/>
    <w:rsid w:val="00F07B07"/>
    <w:rsid w:val="00F07C64"/>
    <w:rsid w:val="00F137F1"/>
    <w:rsid w:val="00F152A4"/>
    <w:rsid w:val="00F159D3"/>
    <w:rsid w:val="00F17B63"/>
    <w:rsid w:val="00F17F3C"/>
    <w:rsid w:val="00F222AF"/>
    <w:rsid w:val="00F2478C"/>
    <w:rsid w:val="00F25D5E"/>
    <w:rsid w:val="00F31045"/>
    <w:rsid w:val="00F3374A"/>
    <w:rsid w:val="00F453E7"/>
    <w:rsid w:val="00F45944"/>
    <w:rsid w:val="00F46EFB"/>
    <w:rsid w:val="00F47CD7"/>
    <w:rsid w:val="00F5350F"/>
    <w:rsid w:val="00F54768"/>
    <w:rsid w:val="00F567B1"/>
    <w:rsid w:val="00F60FBE"/>
    <w:rsid w:val="00F6103B"/>
    <w:rsid w:val="00F66E7B"/>
    <w:rsid w:val="00F66EFB"/>
    <w:rsid w:val="00F6774F"/>
    <w:rsid w:val="00F71565"/>
    <w:rsid w:val="00F75710"/>
    <w:rsid w:val="00F76C22"/>
    <w:rsid w:val="00F770FD"/>
    <w:rsid w:val="00F770FE"/>
    <w:rsid w:val="00F804E6"/>
    <w:rsid w:val="00F84D3A"/>
    <w:rsid w:val="00F86832"/>
    <w:rsid w:val="00F90100"/>
    <w:rsid w:val="00F948CC"/>
    <w:rsid w:val="00F96D70"/>
    <w:rsid w:val="00F97298"/>
    <w:rsid w:val="00FA1C29"/>
    <w:rsid w:val="00FA1CC1"/>
    <w:rsid w:val="00FA3289"/>
    <w:rsid w:val="00FA4682"/>
    <w:rsid w:val="00FB1C23"/>
    <w:rsid w:val="00FB298F"/>
    <w:rsid w:val="00FB304D"/>
    <w:rsid w:val="00FB3C90"/>
    <w:rsid w:val="00FB53B0"/>
    <w:rsid w:val="00FC6114"/>
    <w:rsid w:val="00FC69AD"/>
    <w:rsid w:val="00FD0869"/>
    <w:rsid w:val="00FD1943"/>
    <w:rsid w:val="00FD19A5"/>
    <w:rsid w:val="00FD3F42"/>
    <w:rsid w:val="00FD4001"/>
    <w:rsid w:val="00FD633F"/>
    <w:rsid w:val="00FD7D02"/>
    <w:rsid w:val="00FE1DCC"/>
    <w:rsid w:val="00FE24F6"/>
    <w:rsid w:val="00FE29F3"/>
    <w:rsid w:val="00FE30A4"/>
    <w:rsid w:val="00FE4A1B"/>
    <w:rsid w:val="00FF5E9E"/>
    <w:rsid w:val="00FF6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CC4C9C6"/>
  <w15:docId w15:val="{F62B4796-9A97-4E4A-B0CE-EA3AF6F58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E7488"/>
  </w:style>
  <w:style w:type="paragraph" w:styleId="berschrift1">
    <w:name w:val="heading 1"/>
    <w:basedOn w:val="Standard"/>
    <w:next w:val="Standard"/>
    <w:link w:val="berschrift1Zchn"/>
    <w:uiPriority w:val="9"/>
    <w:qFormat/>
    <w:rsid w:val="002E7488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4E79" w:themeColor="accent1" w:themeShade="80"/>
      <w:sz w:val="36"/>
      <w:szCs w:val="36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E7488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E7488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E748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E7488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E7488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1F4E79" w:themeColor="accent1" w:themeShade="80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E7488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1F4E79" w:themeColor="accent1" w:themeShade="80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E7488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1F4E79" w:themeColor="accent1" w:themeShade="8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E7488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E7488"/>
    <w:rPr>
      <w:rFonts w:asciiTheme="majorHAnsi" w:eastAsiaTheme="majorEastAsia" w:hAnsiTheme="majorHAnsi" w:cstheme="majorBidi"/>
      <w:color w:val="1F4E79" w:themeColor="accent1" w:themeShade="80"/>
      <w:sz w:val="36"/>
      <w:szCs w:val="36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E748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E7488"/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E7488"/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E7488"/>
    <w:rPr>
      <w:rFonts w:asciiTheme="majorHAnsi" w:eastAsiaTheme="majorEastAsia" w:hAnsiTheme="majorHAnsi" w:cstheme="majorBidi"/>
      <w:caps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E7488"/>
    <w:rPr>
      <w:rFonts w:asciiTheme="majorHAnsi" w:eastAsiaTheme="majorEastAsia" w:hAnsiTheme="majorHAnsi" w:cstheme="majorBidi"/>
      <w:i/>
      <w:iCs/>
      <w:caps/>
      <w:color w:val="1F4E79" w:themeColor="accent1" w:themeShade="80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E7488"/>
    <w:rPr>
      <w:rFonts w:asciiTheme="majorHAnsi" w:eastAsiaTheme="majorEastAsia" w:hAnsiTheme="majorHAnsi" w:cstheme="majorBidi"/>
      <w:b/>
      <w:bCs/>
      <w:color w:val="1F4E79" w:themeColor="accent1" w:themeShade="80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E7488"/>
    <w:rPr>
      <w:rFonts w:asciiTheme="majorHAnsi" w:eastAsiaTheme="majorEastAsia" w:hAnsiTheme="majorHAnsi" w:cstheme="majorBidi"/>
      <w:b/>
      <w:bCs/>
      <w:i/>
      <w:iCs/>
      <w:color w:val="1F4E79" w:themeColor="accent1" w:themeShade="8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E7488"/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paragraph" w:styleId="Beschriftung">
    <w:name w:val="caption"/>
    <w:basedOn w:val="Standard"/>
    <w:next w:val="Standard"/>
    <w:uiPriority w:val="35"/>
    <w:unhideWhenUsed/>
    <w:qFormat/>
    <w:rsid w:val="00B460AA"/>
    <w:pPr>
      <w:spacing w:line="240" w:lineRule="auto"/>
    </w:pPr>
    <w:rPr>
      <w:bCs/>
      <w:i/>
      <w:color w:val="000000" w:themeColor="text1"/>
      <w:sz w:val="20"/>
    </w:rPr>
  </w:style>
  <w:style w:type="paragraph" w:styleId="Titel">
    <w:name w:val="Title"/>
    <w:basedOn w:val="Standard"/>
    <w:next w:val="Standard"/>
    <w:link w:val="TitelZchn"/>
    <w:uiPriority w:val="10"/>
    <w:qFormat/>
    <w:rsid w:val="002E7488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TitelZchn">
    <w:name w:val="Titel Zchn"/>
    <w:basedOn w:val="Absatz-Standardschriftart"/>
    <w:link w:val="Titel"/>
    <w:uiPriority w:val="10"/>
    <w:rsid w:val="002E7488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Untertitel">
    <w:name w:val="Subtitle"/>
    <w:aliases w:val="Contribution"/>
    <w:basedOn w:val="Standard"/>
    <w:next w:val="Standard"/>
    <w:link w:val="UntertitelZchn"/>
    <w:uiPriority w:val="11"/>
    <w:qFormat/>
    <w:rsid w:val="002E7488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customStyle="1" w:styleId="UntertitelZchn">
    <w:name w:val="Untertitel Zchn"/>
    <w:aliases w:val="Contribution Zchn"/>
    <w:basedOn w:val="Absatz-Standardschriftart"/>
    <w:link w:val="Untertitel"/>
    <w:uiPriority w:val="11"/>
    <w:rsid w:val="002E7488"/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styleId="Fett">
    <w:name w:val="Strong"/>
    <w:basedOn w:val="Absatz-Standardschriftart"/>
    <w:uiPriority w:val="22"/>
    <w:qFormat/>
    <w:rsid w:val="002E7488"/>
    <w:rPr>
      <w:b/>
      <w:bCs/>
    </w:rPr>
  </w:style>
  <w:style w:type="character" w:styleId="Hervorhebung">
    <w:name w:val="Emphasis"/>
    <w:basedOn w:val="Absatz-Standardschriftart"/>
    <w:uiPriority w:val="20"/>
    <w:qFormat/>
    <w:rsid w:val="002E7488"/>
    <w:rPr>
      <w:i/>
      <w:iCs/>
    </w:rPr>
  </w:style>
  <w:style w:type="paragraph" w:styleId="KeinLeerraum">
    <w:name w:val="No Spacing"/>
    <w:aliases w:val="Autoren"/>
    <w:uiPriority w:val="1"/>
    <w:qFormat/>
    <w:rsid w:val="002E7488"/>
    <w:pPr>
      <w:spacing w:after="0" w:line="240" w:lineRule="auto"/>
    </w:pPr>
  </w:style>
  <w:style w:type="paragraph" w:styleId="Zitat">
    <w:name w:val="Quote"/>
    <w:basedOn w:val="Standard"/>
    <w:next w:val="Standard"/>
    <w:link w:val="ZitatZchn"/>
    <w:uiPriority w:val="29"/>
    <w:qFormat/>
    <w:rsid w:val="002E7488"/>
    <w:pPr>
      <w:spacing w:before="120" w:after="120"/>
      <w:ind w:left="720"/>
    </w:pPr>
    <w:rPr>
      <w:color w:val="44546A" w:themeColor="text2"/>
      <w:sz w:val="24"/>
      <w:szCs w:val="24"/>
    </w:rPr>
  </w:style>
  <w:style w:type="character" w:customStyle="1" w:styleId="ZitatZchn">
    <w:name w:val="Zitat Zchn"/>
    <w:basedOn w:val="Absatz-Standardschriftart"/>
    <w:link w:val="Zitat"/>
    <w:uiPriority w:val="29"/>
    <w:rsid w:val="002E7488"/>
    <w:rPr>
      <w:color w:val="44546A" w:themeColor="text2"/>
      <w:sz w:val="24"/>
      <w:szCs w:val="24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E7488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E7488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SchwacheHervorhebung">
    <w:name w:val="Subtle Emphasis"/>
    <w:basedOn w:val="Absatz-Standardschriftart"/>
    <w:uiPriority w:val="19"/>
    <w:qFormat/>
    <w:rsid w:val="002E7488"/>
    <w:rPr>
      <w:i/>
      <w:iCs/>
      <w:color w:val="595959" w:themeColor="text1" w:themeTint="A6"/>
    </w:rPr>
  </w:style>
  <w:style w:type="character" w:styleId="IntensiveHervorhebung">
    <w:name w:val="Intense Emphasis"/>
    <w:basedOn w:val="Absatz-Standardschriftart"/>
    <w:uiPriority w:val="21"/>
    <w:qFormat/>
    <w:rsid w:val="002E7488"/>
    <w:rPr>
      <w:b/>
      <w:bCs/>
      <w:i/>
      <w:iCs/>
    </w:rPr>
  </w:style>
  <w:style w:type="character" w:styleId="SchwacherVerweis">
    <w:name w:val="Subtle Reference"/>
    <w:basedOn w:val="Absatz-Standardschriftart"/>
    <w:uiPriority w:val="31"/>
    <w:qFormat/>
    <w:rsid w:val="002E7488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iverVerweis">
    <w:name w:val="Intense Reference"/>
    <w:basedOn w:val="Absatz-Standardschriftart"/>
    <w:uiPriority w:val="32"/>
    <w:qFormat/>
    <w:rsid w:val="002E7488"/>
    <w:rPr>
      <w:b/>
      <w:bCs/>
      <w:smallCaps/>
      <w:color w:val="44546A" w:themeColor="text2"/>
      <w:u w:val="single"/>
    </w:rPr>
  </w:style>
  <w:style w:type="character" w:styleId="Buchtitel">
    <w:name w:val="Book Title"/>
    <w:basedOn w:val="Absatz-Standardschriftart"/>
    <w:uiPriority w:val="33"/>
    <w:qFormat/>
    <w:rsid w:val="002E7488"/>
    <w:rPr>
      <w:b/>
      <w:bCs/>
      <w:smallCaps/>
      <w:spacing w:val="10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2E7488"/>
    <w:pPr>
      <w:outlineLvl w:val="9"/>
    </w:pPr>
  </w:style>
  <w:style w:type="paragraph" w:styleId="Listenabsatz">
    <w:name w:val="List Paragraph"/>
    <w:aliases w:val="Affiliation"/>
    <w:basedOn w:val="Standard"/>
    <w:uiPriority w:val="34"/>
    <w:qFormat/>
    <w:rsid w:val="002E7488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FE1DCC"/>
    <w:rPr>
      <w:color w:val="0000FF"/>
      <w:u w:val="single"/>
    </w:rPr>
  </w:style>
  <w:style w:type="character" w:customStyle="1" w:styleId="identifier">
    <w:name w:val="identifier"/>
    <w:basedOn w:val="Absatz-Standardschriftart"/>
    <w:rsid w:val="00A074D9"/>
  </w:style>
  <w:style w:type="character" w:styleId="BesuchterLink">
    <w:name w:val="FollowedHyperlink"/>
    <w:basedOn w:val="Absatz-Standardschriftart"/>
    <w:uiPriority w:val="99"/>
    <w:semiHidden/>
    <w:unhideWhenUsed/>
    <w:rsid w:val="001A7C87"/>
    <w:rPr>
      <w:color w:val="954F72" w:themeColor="followedHyperlink"/>
      <w:u w:val="single"/>
    </w:rPr>
  </w:style>
  <w:style w:type="character" w:customStyle="1" w:styleId="id-label">
    <w:name w:val="id-label"/>
    <w:basedOn w:val="Absatz-Standardschriftart"/>
    <w:rsid w:val="0044445B"/>
  </w:style>
  <w:style w:type="table" w:styleId="Tabellenraster">
    <w:name w:val="Table Grid"/>
    <w:basedOn w:val="NormaleTabelle"/>
    <w:uiPriority w:val="39"/>
    <w:rsid w:val="00BC77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9348B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348B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348B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348B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348B9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348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348B9"/>
    <w:rPr>
      <w:rFonts w:ascii="Segoe UI" w:hAnsi="Segoe UI" w:cs="Segoe UI"/>
      <w:sz w:val="18"/>
      <w:szCs w:val="18"/>
    </w:rPr>
  </w:style>
  <w:style w:type="table" w:styleId="EinfacheTabelle4">
    <w:name w:val="Plain Table 4"/>
    <w:basedOn w:val="NormaleTabelle"/>
    <w:uiPriority w:val="44"/>
    <w:rsid w:val="00E655A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anchor-text">
    <w:name w:val="anchor-text"/>
    <w:basedOn w:val="Absatz-Standardschriftart"/>
    <w:rsid w:val="00D22A1A"/>
  </w:style>
  <w:style w:type="character" w:styleId="Platzhaltertext">
    <w:name w:val="Placeholder Text"/>
    <w:basedOn w:val="Absatz-Standardschriftart"/>
    <w:uiPriority w:val="99"/>
    <w:semiHidden/>
    <w:rsid w:val="00113CCC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113CCC"/>
    <w:pPr>
      <w:spacing w:after="120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113CCC"/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113CCC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113CCC"/>
    <w:rPr>
      <w:rFonts w:asciiTheme="majorHAnsi" w:eastAsiaTheme="majorEastAsia" w:hAnsiTheme="majorHAnsi" w:cstheme="majorBidi"/>
      <w:color w:val="1F4E79" w:themeColor="accent1" w:themeShade="80"/>
      <w:sz w:val="36"/>
      <w:szCs w:val="36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113CCC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113CC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113CCC"/>
    <w:pPr>
      <w:shd w:val="clear" w:color="auto" w:fill="FFFFFF"/>
      <w:spacing w:line="360" w:lineRule="auto"/>
      <w:outlineLvl w:val="9"/>
    </w:pPr>
    <w:rPr>
      <w:rFonts w:ascii="Times New Roman" w:eastAsia="Arial" w:hAnsi="Times New Roman" w:cs="Times New Roman"/>
      <w:sz w:val="24"/>
      <w:szCs w:val="24"/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113CCC"/>
    <w:rPr>
      <w:rFonts w:ascii="Times New Roman" w:eastAsia="Arial" w:hAnsi="Times New Roman" w:cs="Times New Roman"/>
      <w:color w:val="2E74B5" w:themeColor="accent1" w:themeShade="BF"/>
      <w:sz w:val="24"/>
      <w:szCs w:val="24"/>
      <w:shd w:val="clear" w:color="auto" w:fill="FFFFFF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113CCC"/>
    <w:pPr>
      <w:shd w:val="clear" w:color="auto" w:fill="FFFFFF"/>
      <w:spacing w:line="360" w:lineRule="auto"/>
      <w:outlineLvl w:val="9"/>
    </w:pPr>
    <w:rPr>
      <w:rFonts w:ascii="Times New Roman" w:eastAsia="Arial" w:hAnsi="Times New Roman" w:cs="Times New Roman"/>
      <w:sz w:val="24"/>
      <w:szCs w:val="24"/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113CCC"/>
    <w:rPr>
      <w:rFonts w:ascii="Times New Roman" w:eastAsia="Arial" w:hAnsi="Times New Roman" w:cs="Times New Roman"/>
      <w:color w:val="2E74B5" w:themeColor="accent1" w:themeShade="BF"/>
      <w:sz w:val="24"/>
      <w:szCs w:val="24"/>
      <w:shd w:val="clear" w:color="auto" w:fill="FFFFFF"/>
      <w:lang w:val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113CCC"/>
    <w:pPr>
      <w:shd w:val="clear" w:color="auto" w:fill="FFFFFF"/>
      <w:spacing w:line="360" w:lineRule="auto"/>
      <w:outlineLvl w:val="9"/>
    </w:pPr>
    <w:rPr>
      <w:rFonts w:ascii="Times New Roman" w:eastAsia="Arial" w:hAnsi="Times New Roman" w:cs="Times New Roman"/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113CCC"/>
    <w:rPr>
      <w:rFonts w:ascii="Times New Roman" w:eastAsia="Arial" w:hAnsi="Times New Roman" w:cs="Times New Roman"/>
      <w:color w:val="2E74B5" w:themeColor="accent1" w:themeShade="BF"/>
      <w:sz w:val="24"/>
      <w:szCs w:val="24"/>
      <w:shd w:val="clear" w:color="auto" w:fill="FFFFFF"/>
      <w:lang w:val="en-US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113CCC"/>
    <w:pPr>
      <w:shd w:val="clear" w:color="auto" w:fill="FFFFFF"/>
      <w:spacing w:line="360" w:lineRule="auto"/>
      <w:outlineLvl w:val="9"/>
    </w:pPr>
    <w:rPr>
      <w:rFonts w:ascii="Times New Roman" w:eastAsia="Arial" w:hAnsi="Times New Roman" w:cs="Times New Roman"/>
      <w:sz w:val="24"/>
      <w:szCs w:val="24"/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113CCC"/>
    <w:rPr>
      <w:rFonts w:ascii="Times New Roman" w:eastAsia="Arial" w:hAnsi="Times New Roman" w:cs="Times New Roman"/>
      <w:caps/>
      <w:color w:val="2E74B5" w:themeColor="accent1" w:themeShade="BF"/>
      <w:sz w:val="24"/>
      <w:szCs w:val="24"/>
      <w:shd w:val="clear" w:color="auto" w:fill="FFFFFF"/>
      <w:lang w:val="en-US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113CCC"/>
    <w:pPr>
      <w:shd w:val="clear" w:color="auto" w:fill="FFFFFF"/>
      <w:spacing w:line="360" w:lineRule="auto"/>
      <w:outlineLvl w:val="9"/>
    </w:pPr>
    <w:rPr>
      <w:rFonts w:ascii="Times New Roman" w:eastAsia="Arial" w:hAnsi="Times New Roman" w:cs="Times New Roman"/>
      <w:sz w:val="24"/>
      <w:szCs w:val="24"/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113CCC"/>
    <w:rPr>
      <w:rFonts w:ascii="Times New Roman" w:eastAsia="Arial" w:hAnsi="Times New Roman" w:cs="Times New Roman"/>
      <w:i/>
      <w:iCs/>
      <w:caps/>
      <w:color w:val="1F4E79" w:themeColor="accent1" w:themeShade="80"/>
      <w:sz w:val="24"/>
      <w:szCs w:val="24"/>
      <w:shd w:val="clear" w:color="auto" w:fill="FFFFFF"/>
      <w:lang w:val="en-US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113CCC"/>
    <w:pPr>
      <w:shd w:val="clear" w:color="auto" w:fill="FFFFFF"/>
      <w:spacing w:line="360" w:lineRule="auto"/>
      <w:outlineLvl w:val="9"/>
    </w:pPr>
    <w:rPr>
      <w:rFonts w:ascii="Times New Roman" w:eastAsia="Arial" w:hAnsi="Times New Roman" w:cs="Times New Roman"/>
      <w:sz w:val="24"/>
      <w:szCs w:val="24"/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113CCC"/>
    <w:rPr>
      <w:rFonts w:ascii="Times New Roman" w:eastAsia="Arial" w:hAnsi="Times New Roman" w:cs="Times New Roman"/>
      <w:b/>
      <w:bCs/>
      <w:color w:val="1F4E79" w:themeColor="accent1" w:themeShade="80"/>
      <w:sz w:val="24"/>
      <w:szCs w:val="24"/>
      <w:shd w:val="clear" w:color="auto" w:fill="FFFFFF"/>
      <w:lang w:val="en-US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113CCC"/>
    <w:pPr>
      <w:shd w:val="clear" w:color="auto" w:fill="FFFFFF"/>
      <w:spacing w:line="360" w:lineRule="auto"/>
      <w:outlineLvl w:val="9"/>
    </w:pPr>
    <w:rPr>
      <w:rFonts w:ascii="Times New Roman" w:eastAsia="Arial" w:hAnsi="Times New Roman" w:cs="Times New Roman"/>
      <w:sz w:val="24"/>
      <w:szCs w:val="24"/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113CCC"/>
    <w:rPr>
      <w:rFonts w:ascii="Times New Roman" w:eastAsia="Arial" w:hAnsi="Times New Roman" w:cs="Times New Roman"/>
      <w:b/>
      <w:bCs/>
      <w:i/>
      <w:iCs/>
      <w:color w:val="1F4E79" w:themeColor="accent1" w:themeShade="80"/>
      <w:sz w:val="24"/>
      <w:szCs w:val="24"/>
      <w:shd w:val="clear" w:color="auto" w:fill="FFFFFF"/>
      <w:lang w:val="en-US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113CCC"/>
    <w:pPr>
      <w:shd w:val="clear" w:color="auto" w:fill="FFFFFF"/>
      <w:spacing w:line="360" w:lineRule="auto"/>
      <w:outlineLvl w:val="9"/>
    </w:pPr>
    <w:rPr>
      <w:rFonts w:ascii="Times New Roman" w:eastAsia="Arial" w:hAnsi="Times New Roman" w:cs="Times New Roman"/>
      <w:sz w:val="24"/>
      <w:szCs w:val="24"/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113CCC"/>
    <w:rPr>
      <w:rFonts w:ascii="Times New Roman" w:eastAsia="Arial" w:hAnsi="Times New Roman" w:cs="Times New Roman"/>
      <w:i/>
      <w:iCs/>
      <w:color w:val="1F4E79" w:themeColor="accent1" w:themeShade="80"/>
      <w:sz w:val="24"/>
      <w:szCs w:val="24"/>
      <w:shd w:val="clear" w:color="auto" w:fill="FFFFFF"/>
      <w:lang w:val="en-US"/>
    </w:rPr>
  </w:style>
  <w:style w:type="paragraph" w:customStyle="1" w:styleId="Default">
    <w:name w:val="Default"/>
    <w:rsid w:val="004F786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StandardWeb">
    <w:name w:val="Normal (Web)"/>
    <w:basedOn w:val="Standard"/>
    <w:uiPriority w:val="99"/>
    <w:semiHidden/>
    <w:unhideWhenUsed/>
    <w:rsid w:val="00802A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table" w:styleId="TabellemithellemGitternetz">
    <w:name w:val="Grid Table Light"/>
    <w:basedOn w:val="NormaleTabelle"/>
    <w:uiPriority w:val="40"/>
    <w:rsid w:val="00C3351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EinfacheTabelle3">
    <w:name w:val="Plain Table 3"/>
    <w:basedOn w:val="NormaleTabelle"/>
    <w:uiPriority w:val="43"/>
    <w:rsid w:val="00C3351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5">
    <w:name w:val="Plain Table 5"/>
    <w:basedOn w:val="NormaleTabelle"/>
    <w:uiPriority w:val="45"/>
    <w:rsid w:val="00C3351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EinfacheTabelle1">
    <w:name w:val="Plain Table 1"/>
    <w:basedOn w:val="NormaleTabelle"/>
    <w:uiPriority w:val="41"/>
    <w:rsid w:val="00C3351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2">
    <w:name w:val="Plain Table 2"/>
    <w:basedOn w:val="NormaleTabelle"/>
    <w:uiPriority w:val="42"/>
    <w:rsid w:val="00C3351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docsum-authors">
    <w:name w:val="docsum-authors"/>
    <w:basedOn w:val="Absatz-Standardschriftart"/>
    <w:rsid w:val="004F7768"/>
  </w:style>
  <w:style w:type="character" w:customStyle="1" w:styleId="docsum-journal-citation">
    <w:name w:val="docsum-journal-citation"/>
    <w:basedOn w:val="Absatz-Standardschriftart"/>
    <w:rsid w:val="004F7768"/>
  </w:style>
  <w:style w:type="character" w:customStyle="1" w:styleId="citation-part">
    <w:name w:val="citation-part"/>
    <w:basedOn w:val="Absatz-Standardschriftart"/>
    <w:rsid w:val="004F7768"/>
  </w:style>
  <w:style w:type="character" w:customStyle="1" w:styleId="docsum-pmid">
    <w:name w:val="docsum-pmid"/>
    <w:basedOn w:val="Absatz-Standardschriftart"/>
    <w:rsid w:val="004F7768"/>
  </w:style>
  <w:style w:type="character" w:styleId="Zeilennummer">
    <w:name w:val="line number"/>
    <w:basedOn w:val="Absatz-Standardschriftart"/>
    <w:uiPriority w:val="99"/>
    <w:semiHidden/>
    <w:unhideWhenUsed/>
    <w:rsid w:val="00B96AC2"/>
  </w:style>
  <w:style w:type="paragraph" w:styleId="Literaturverzeichnis">
    <w:name w:val="Bibliography"/>
    <w:basedOn w:val="Standard"/>
    <w:next w:val="Standard"/>
    <w:uiPriority w:val="37"/>
    <w:unhideWhenUsed/>
    <w:rsid w:val="00E578C2"/>
  </w:style>
  <w:style w:type="table" w:customStyle="1" w:styleId="Table">
    <w:name w:val="Table"/>
    <w:semiHidden/>
    <w:unhideWhenUsed/>
    <w:qFormat/>
    <w:rsid w:val="00B460AA"/>
    <w:pPr>
      <w:spacing w:after="200" w:line="240" w:lineRule="auto"/>
    </w:pPr>
    <w:rPr>
      <w:rFonts w:eastAsiaTheme="minorHAnsi"/>
      <w:sz w:val="24"/>
      <w:szCs w:val="24"/>
      <w:lang w:val="en-US" w:eastAsia="de-CH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character" w:styleId="NichtaufgelsteErwhnung">
    <w:name w:val="Unresolved Mention"/>
    <w:basedOn w:val="Absatz-Standardschriftart"/>
    <w:uiPriority w:val="99"/>
    <w:semiHidden/>
    <w:unhideWhenUsed/>
    <w:rsid w:val="00105F22"/>
    <w:rPr>
      <w:color w:val="605E5C"/>
      <w:shd w:val="clear" w:color="auto" w:fill="E1DFDD"/>
    </w:rPr>
  </w:style>
  <w:style w:type="paragraph" w:styleId="Kopfzeile">
    <w:name w:val="header"/>
    <w:basedOn w:val="Standard"/>
    <w:link w:val="KopfzeileZchn"/>
    <w:uiPriority w:val="99"/>
    <w:unhideWhenUsed/>
    <w:rsid w:val="006A130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A1300"/>
  </w:style>
  <w:style w:type="paragraph" w:styleId="Fuzeile">
    <w:name w:val="footer"/>
    <w:basedOn w:val="Standard"/>
    <w:link w:val="FuzeileZchn"/>
    <w:uiPriority w:val="99"/>
    <w:unhideWhenUsed/>
    <w:rsid w:val="006A130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A1300"/>
  </w:style>
  <w:style w:type="character" w:customStyle="1" w:styleId="apple-converted-space">
    <w:name w:val="apple-converted-space"/>
    <w:basedOn w:val="Absatz-Standardschriftart"/>
    <w:rsid w:val="004060C4"/>
  </w:style>
  <w:style w:type="character" w:customStyle="1" w:styleId="c-article-sectiontitle-number">
    <w:name w:val="c-article-section__title-number"/>
    <w:basedOn w:val="Absatz-Standardschriftart"/>
    <w:rsid w:val="004060C4"/>
  </w:style>
  <w:style w:type="paragraph" w:styleId="berarbeitung">
    <w:name w:val="Revision"/>
    <w:hidden/>
    <w:uiPriority w:val="99"/>
    <w:semiHidden/>
    <w:rsid w:val="0054797A"/>
    <w:pPr>
      <w:spacing w:after="0" w:line="240" w:lineRule="auto"/>
    </w:pPr>
  </w:style>
  <w:style w:type="paragraph" w:customStyle="1" w:styleId="pf0">
    <w:name w:val="pf0"/>
    <w:basedOn w:val="Standard"/>
    <w:rsid w:val="00FC61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character" w:customStyle="1" w:styleId="cf01">
    <w:name w:val="cf01"/>
    <w:basedOn w:val="Absatz-Standardschriftart"/>
    <w:rsid w:val="00FC6114"/>
    <w:rPr>
      <w:rFonts w:ascii="Segoe UI" w:hAnsi="Segoe UI" w:cs="Segoe UI" w:hint="default"/>
      <w:sz w:val="18"/>
      <w:szCs w:val="18"/>
    </w:rPr>
  </w:style>
  <w:style w:type="paragraph" w:customStyle="1" w:styleId="pf1">
    <w:name w:val="pf1"/>
    <w:basedOn w:val="Standard"/>
    <w:rsid w:val="00FC61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character" w:customStyle="1" w:styleId="cf21">
    <w:name w:val="cf21"/>
    <w:basedOn w:val="Absatz-Standardschriftart"/>
    <w:rsid w:val="00FC6114"/>
    <w:rPr>
      <w:rFonts w:ascii="Segoe UI" w:hAnsi="Segoe UI" w:cs="Segoe UI" w:hint="default"/>
      <w:sz w:val="18"/>
      <w:szCs w:val="18"/>
    </w:rPr>
  </w:style>
  <w:style w:type="paragraph" w:customStyle="1" w:styleId="FirstParagraph">
    <w:name w:val="First Paragraph"/>
    <w:basedOn w:val="Textkrper"/>
    <w:next w:val="Textkrper"/>
    <w:qFormat/>
    <w:rsid w:val="009A752C"/>
    <w:pPr>
      <w:spacing w:before="180" w:after="180" w:line="240" w:lineRule="auto"/>
    </w:pPr>
    <w:rPr>
      <w:rFonts w:eastAsiaTheme="minorHAnsi"/>
      <w:sz w:val="24"/>
      <w:szCs w:val="24"/>
      <w:lang w:val="en-US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9A752C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9A752C"/>
  </w:style>
  <w:style w:type="paragraph" w:customStyle="1" w:styleId="body">
    <w:name w:val="body"/>
    <w:basedOn w:val="berschrift3"/>
    <w:qFormat/>
    <w:rsid w:val="00745DE2"/>
    <w:pPr>
      <w:keepNext w:val="0"/>
      <w:keepLines w:val="0"/>
      <w:suppressAutoHyphens/>
      <w:spacing w:after="120" w:line="480" w:lineRule="auto"/>
    </w:pPr>
    <w:rPr>
      <w:rFonts w:ascii="Arial" w:hAnsi="Arial" w:cs="Arial"/>
      <w:bCs/>
      <w:color w:val="auto"/>
      <w:sz w:val="22"/>
      <w:szCs w:val="22"/>
      <w:lang w:val="en-US"/>
    </w:rPr>
  </w:style>
  <w:style w:type="paragraph" w:customStyle="1" w:styleId="berschrift21">
    <w:name w:val="Überschrift 21"/>
    <w:basedOn w:val="berschrift2"/>
    <w:qFormat/>
    <w:rsid w:val="00745DE2"/>
    <w:pPr>
      <w:keepLines w:val="0"/>
      <w:suppressAutoHyphens/>
      <w:spacing w:before="240" w:after="240" w:line="360" w:lineRule="auto"/>
    </w:pPr>
    <w:rPr>
      <w:rFonts w:ascii="Arial" w:hAnsi="Arial"/>
      <w:b/>
      <w:color w:val="auto"/>
      <w:sz w:val="22"/>
      <w:szCs w:val="26"/>
      <w:lang w:val="en-US"/>
    </w:rPr>
  </w:style>
  <w:style w:type="character" w:customStyle="1" w:styleId="text-token-text-secondary">
    <w:name w:val="text-token-text-secondary"/>
    <w:basedOn w:val="Absatz-Standardschriftart"/>
    <w:rsid w:val="009C74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576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52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63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2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1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4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664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476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9826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540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6998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719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0567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065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609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7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0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2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750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373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05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678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364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0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95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4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1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2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9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94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7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28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9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03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0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4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5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306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108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94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4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06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55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8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407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817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7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908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408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hristine.meyerzuern@usb.ch" TargetMode="Externa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sv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image" Target="media/image6.svg"/><Relationship Id="rId10" Type="http://schemas.openxmlformats.org/officeDocument/2006/relationships/image" Target="media/image2.sv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1C8F84F-B2FF-D04D-84CC-1E5DE3D7B403}">
  <we:reference id="wa104382081" version="1.55.1.0" store="de-CH" storeType="OMEX"/>
  <we:alternateReferences>
    <we:reference id="wa104382081" version="1.55.1.0" store="de-CH" storeType="OMEX"/>
  </we:alternateReferences>
  <we:properties>
    <we:property name="MENDELEY_CITATIONS" value="[]"/>
    <we:property name="MENDELEY_CITATIONS_LOCALE_CODE" value="&quot;en-US&quot;"/>
    <we:property name="MENDELEY_CITATIONS_STYLE" value="{&quot;id&quot;:&quot;https://csl.mendeley.com/styles/462350211/circulation-2&quot;,&quot;title&quot;:&quot;Circulation - Patrick Badertscher&quot;,&quot;format&quot;:&quot;numeric&quot;,&quot;defaultLocale&quot;:&quot;en-US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DFAD72-FA69-4D17-B421-C4549FDA5A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32</Words>
  <Characters>2728</Characters>
  <Application>Microsoft Office Word</Application>
  <DocSecurity>0</DocSecurity>
  <Lines>22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SB</Company>
  <LinksUpToDate>false</LinksUpToDate>
  <CharactersWithSpaces>3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dlich Simon</dc:creator>
  <cp:keywords/>
  <dc:description/>
  <cp:lastModifiedBy>Andreas Gasser</cp:lastModifiedBy>
  <cp:revision>19</cp:revision>
  <cp:lastPrinted>2024-07-12T06:49:00Z</cp:lastPrinted>
  <dcterms:created xsi:type="dcterms:W3CDTF">2024-10-04T12:33:00Z</dcterms:created>
  <dcterms:modified xsi:type="dcterms:W3CDTF">2026-03-06T0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f3e7eedb49ffa3f74421f7bd60dfc3f02579f1bf8c4501ff54cda45e223ba5c</vt:lpwstr>
  </property>
  <property fmtid="{D5CDD505-2E9C-101B-9397-08002B2CF9AE}" pid="3" name="CitaviDocumentProperty_7">
    <vt:lpwstr>PFA vs Cryo PolarX</vt:lpwstr>
  </property>
  <property fmtid="{D5CDD505-2E9C-101B-9397-08002B2CF9AE}" pid="4" name="CitaviDocumentProperty_0">
    <vt:lpwstr>c0aa900d-6860-4831-b594-099db51991c0</vt:lpwstr>
  </property>
  <property fmtid="{D5CDD505-2E9C-101B-9397-08002B2CF9AE}" pid="5" name="CitaviDocumentProperty_8">
    <vt:lpwstr>CloudProjectKey=i7rn8ft5d3os4cqs8zmyyjy7ngbfqg3rtc0wfxe; ProjectName=PFA vs Cryo PolarX</vt:lpwstr>
  </property>
  <property fmtid="{D5CDD505-2E9C-101B-9397-08002B2CF9AE}" pid="6" name="CitaviDocumentProperty_6">
    <vt:lpwstr>True</vt:lpwstr>
  </property>
  <property fmtid="{D5CDD505-2E9C-101B-9397-08002B2CF9AE}" pid="7" name="CitaviDocumentProperty_1">
    <vt:lpwstr>6.14.4.0</vt:lpwstr>
  </property>
  <property fmtid="{D5CDD505-2E9C-101B-9397-08002B2CF9AE}" pid="8" name="ZOTERO_PREF_1">
    <vt:lpwstr>&lt;data data-version="3" zotero-version="6.0.36"&gt;&lt;session id="7RWr3jgU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9" name="ZOTERO_PREF_2">
    <vt:lpwstr>maticJournalAbbreviations" value="true"/&gt;&lt;/prefs&gt;&lt;/data&gt;</vt:lpwstr>
  </property>
</Properties>
</file>